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82146" w14:textId="5FE613E2" w:rsidR="0007261A" w:rsidRPr="006834CB" w:rsidRDefault="00F21F4D" w:rsidP="00E030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34CB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07261A" w:rsidRPr="006834C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6385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7261A" w:rsidRPr="006834C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717EC" w:rsidRPr="006834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8676C" w:rsidRPr="006834C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7261A" w:rsidRPr="006834CB">
        <w:rPr>
          <w:rFonts w:ascii="Times New Roman" w:hAnsi="Times New Roman" w:cs="Times New Roman"/>
          <w:b/>
          <w:bCs/>
          <w:sz w:val="24"/>
          <w:szCs w:val="24"/>
        </w:rPr>
        <w:t xml:space="preserve">haracteristics </w:t>
      </w:r>
      <w:r w:rsidR="002B5C67" w:rsidRPr="006834CB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C728BE" w:rsidRPr="006834CB">
        <w:rPr>
          <w:rFonts w:ascii="Times New Roman" w:hAnsi="Times New Roman" w:cs="Times New Roman"/>
          <w:b/>
          <w:bCs/>
          <w:sz w:val="24"/>
          <w:szCs w:val="24"/>
        </w:rPr>
        <w:t xml:space="preserve">HF with reduced </w:t>
      </w:r>
      <w:r w:rsidR="002B5C67" w:rsidRPr="006834CB">
        <w:rPr>
          <w:rFonts w:ascii="Times New Roman" w:hAnsi="Times New Roman" w:cs="Times New Roman"/>
          <w:b/>
          <w:bCs/>
          <w:sz w:val="24"/>
          <w:szCs w:val="24"/>
        </w:rPr>
        <w:t xml:space="preserve">EF </w:t>
      </w:r>
      <w:r w:rsidR="00677F14" w:rsidRPr="006834CB">
        <w:rPr>
          <w:rFonts w:ascii="Times New Roman" w:hAnsi="Times New Roman" w:cs="Times New Roman"/>
          <w:b/>
          <w:bCs/>
          <w:sz w:val="24"/>
          <w:szCs w:val="24"/>
        </w:rPr>
        <w:t xml:space="preserve">based on 90-day </w:t>
      </w:r>
      <w:r w:rsidR="00447E21" w:rsidRPr="006834CB">
        <w:rPr>
          <w:rFonts w:ascii="Times New Roman" w:hAnsi="Times New Roman" w:cs="Times New Roman"/>
          <w:b/>
          <w:bCs/>
          <w:sz w:val="24"/>
          <w:szCs w:val="24"/>
        </w:rPr>
        <w:t xml:space="preserve">acute </w:t>
      </w:r>
      <w:r w:rsidR="00C06D4B" w:rsidRPr="006834CB">
        <w:rPr>
          <w:rFonts w:ascii="Times New Roman" w:hAnsi="Times New Roman" w:cs="Times New Roman"/>
          <w:b/>
          <w:bCs/>
          <w:sz w:val="24"/>
          <w:szCs w:val="24"/>
        </w:rPr>
        <w:t xml:space="preserve">heart failure </w:t>
      </w:r>
      <w:r w:rsidR="0008676C" w:rsidRPr="006834CB">
        <w:rPr>
          <w:rFonts w:ascii="Times New Roman" w:hAnsi="Times New Roman" w:cs="Times New Roman"/>
          <w:b/>
          <w:bCs/>
          <w:sz w:val="24"/>
          <w:szCs w:val="24"/>
        </w:rPr>
        <w:t>readmission or all-cause death</w:t>
      </w:r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5"/>
        <w:gridCol w:w="1980"/>
        <w:gridCol w:w="2340"/>
        <w:gridCol w:w="1170"/>
      </w:tblGrid>
      <w:tr w:rsidR="0061027A" w:rsidRPr="006834CB" w14:paraId="17982FB6" w14:textId="77777777" w:rsidTr="008920AB">
        <w:trPr>
          <w:trHeight w:val="782"/>
          <w:tblHeader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D3E2" w14:textId="13617ADB" w:rsidR="0061027A" w:rsidRPr="006834CB" w:rsidRDefault="0061027A" w:rsidP="00C9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CDC576" w14:textId="77777777" w:rsidR="0061027A" w:rsidRPr="006834CB" w:rsidRDefault="0061027A" w:rsidP="00F05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0-day HF event</w:t>
            </w:r>
          </w:p>
          <w:p w14:paraId="3B22173E" w14:textId="0A411710" w:rsidR="0061027A" w:rsidRPr="006834CB" w:rsidRDefault="0061027A" w:rsidP="00F05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 w:rsidR="00ED142D"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="001E5AAB"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5</w:t>
            </w: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3BB1B8" w14:textId="46F26E3D" w:rsidR="0061027A" w:rsidRPr="006834CB" w:rsidRDefault="0061027A" w:rsidP="00EA0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90-day HF event</w:t>
            </w:r>
          </w:p>
          <w:p w14:paraId="57603B73" w14:textId="7C673255" w:rsidR="0061027A" w:rsidRPr="006834CB" w:rsidRDefault="0061027A" w:rsidP="00F05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 w:rsidR="001E5AAB"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79</w:t>
            </w: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8691" w14:textId="41A36668" w:rsidR="0061027A" w:rsidRPr="006834CB" w:rsidRDefault="0061027A" w:rsidP="00C9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  <w:r w:rsidR="0092729D" w:rsidRPr="006834CB">
              <w:rPr>
                <w:rStyle w:val="EndnoteReference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endnoteReference w:id="1"/>
            </w:r>
          </w:p>
        </w:tc>
      </w:tr>
      <w:tr w:rsidR="003609D8" w:rsidRPr="006834CB" w14:paraId="5AEE67F5" w14:textId="77777777" w:rsidTr="0017326C">
        <w:trPr>
          <w:trHeight w:val="360"/>
          <w:jc w:val="center"/>
        </w:trPr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46B1416" w14:textId="1EA4413A" w:rsidR="003609D8" w:rsidRPr="006834CB" w:rsidRDefault="003609D8" w:rsidP="00C976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mographic &amp; Socioeconomic</w:t>
            </w:r>
          </w:p>
        </w:tc>
      </w:tr>
      <w:tr w:rsidR="002C5080" w:rsidRPr="006834CB" w14:paraId="75BAAA2F" w14:textId="77777777" w:rsidTr="005C13FF">
        <w:trPr>
          <w:trHeight w:val="300"/>
          <w:jc w:val="center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17054A" w14:textId="21A729C6" w:rsidR="002C5080" w:rsidRPr="006834CB" w:rsidRDefault="002C5080" w:rsidP="002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ge (yr.) 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9EDFB1" w14:textId="182AEAA6" w:rsidR="002C5080" w:rsidRPr="006834CB" w:rsidRDefault="002C5080" w:rsidP="002C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.9 </w:t>
            </w:r>
            <w:r w:rsidR="00192DFD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5.1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F8605E" w14:textId="7D933FCA" w:rsidR="002C5080" w:rsidRPr="006834CB" w:rsidRDefault="002C5080" w:rsidP="002C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8.4 </w:t>
            </w:r>
            <w:r w:rsidR="00F17990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4.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5D28A" w14:textId="348B205D" w:rsidR="002C5080" w:rsidRPr="006834CB" w:rsidRDefault="002C5080" w:rsidP="002C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E5AAB" w:rsidRPr="006834CB" w14:paraId="0F2ED292" w14:textId="77777777" w:rsidTr="00D355F0">
        <w:trPr>
          <w:trHeight w:val="300"/>
          <w:jc w:val="center"/>
        </w:trPr>
        <w:tc>
          <w:tcPr>
            <w:tcW w:w="38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1FB3CE" w14:textId="1DB51016" w:rsidR="001E5AAB" w:rsidRPr="006834CB" w:rsidRDefault="001E5AAB" w:rsidP="001E5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ale sex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D161A9" w14:textId="15746C43" w:rsidR="001E5AAB" w:rsidRPr="006834CB" w:rsidRDefault="001E5AAB" w:rsidP="001E5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 (53.9)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9C9B17" w14:textId="35D7B39D" w:rsidR="001E5AAB" w:rsidRPr="006834CB" w:rsidRDefault="001E5AAB" w:rsidP="001E5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 (60.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F67D39" w14:textId="6BEEFEAC" w:rsidR="001E5AAB" w:rsidRPr="006834CB" w:rsidRDefault="001E5AAB" w:rsidP="001E5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62</w:t>
            </w:r>
          </w:p>
        </w:tc>
      </w:tr>
      <w:tr w:rsidR="000818EF" w:rsidRPr="006834CB" w14:paraId="1E28F094" w14:textId="77777777" w:rsidTr="00DE6DFD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0B81179" w14:textId="4A569A0B" w:rsidR="000818EF" w:rsidRPr="006834CB" w:rsidRDefault="000818EF" w:rsidP="0008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ace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ECE364" w14:textId="77777777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3DC5410" w14:textId="77777777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691B066" w14:textId="63E580CF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0</w:t>
            </w:r>
          </w:p>
        </w:tc>
      </w:tr>
      <w:tr w:rsidR="000818EF" w:rsidRPr="006834CB" w14:paraId="170C09BE" w14:textId="77777777" w:rsidTr="00DE6DFD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3A22819" w14:textId="77777777" w:rsidR="000818EF" w:rsidRPr="006834CB" w:rsidRDefault="000818EF" w:rsidP="000818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6834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F50534" w14:textId="5FE8C4D7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 (31.6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1D58FA8" w14:textId="10CDC116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 (30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F4EBEE" w14:textId="77777777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18EF" w:rsidRPr="006834CB" w14:paraId="2C40DA01" w14:textId="77777777" w:rsidTr="00DE6DFD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43DE704D" w14:textId="77777777" w:rsidR="000818EF" w:rsidRPr="006834CB" w:rsidRDefault="000818EF" w:rsidP="000818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6834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608C20" w14:textId="66E08420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 (64.1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9EC6FDB" w14:textId="189238EA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 (64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8C024C" w14:textId="77777777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18EF" w:rsidRPr="006834CB" w14:paraId="071CA5C7" w14:textId="77777777" w:rsidTr="00DE6DFD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4EF81B46" w14:textId="77777777" w:rsidR="000818EF" w:rsidRPr="006834CB" w:rsidRDefault="000818EF" w:rsidP="000818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6834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65C929" w14:textId="1AB17BF6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4.3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7E2F892" w14:textId="1A2FCDB6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4.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966C83D" w14:textId="77777777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18EF" w:rsidRPr="006834CB" w14:paraId="77D99E2F" w14:textId="77777777" w:rsidTr="00DE6DFD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110800F" w14:textId="32DF348F" w:rsidR="000818EF" w:rsidRPr="006834CB" w:rsidRDefault="000818EF" w:rsidP="0008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arrie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878925" w14:textId="373D6356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 (40.6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1A50E56" w14:textId="5279AA0B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 (42.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423AE11" w14:textId="01AC70E6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</w:tr>
      <w:tr w:rsidR="000818EF" w:rsidRPr="006834CB" w14:paraId="7C453D6B" w14:textId="77777777" w:rsidTr="00DE6DFD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C5C8680" w14:textId="4A0238BA" w:rsidR="000818EF" w:rsidRPr="006834CB" w:rsidRDefault="000818EF" w:rsidP="0008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ural Resident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C4CAAB" w14:textId="2B364D1E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 (86.1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99FAFD3" w14:textId="7680E530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3 (87.9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292A37" w14:textId="0064DAFD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</w:tr>
      <w:tr w:rsidR="000818EF" w:rsidRPr="006834CB" w14:paraId="3E1FCF68" w14:textId="77777777" w:rsidTr="00DE6DFD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2D4D8F6" w14:textId="51D5D91D" w:rsidR="000818EF" w:rsidRPr="006834CB" w:rsidRDefault="000818EF" w:rsidP="0008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nsuranc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786D514" w14:textId="77777777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AA94378" w14:textId="77777777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A8E3F50" w14:textId="66BA9F7E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0818EF" w:rsidRPr="006834CB" w14:paraId="3A0AD1F2" w14:textId="77777777" w:rsidTr="00DE6DFD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65649F9F" w14:textId="77777777" w:rsidR="000818EF" w:rsidRPr="006834CB" w:rsidRDefault="000818EF" w:rsidP="000818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6834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dicar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881316" w14:textId="41F73DEA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 (71.9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9511898" w14:textId="6F735240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 (58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72964BF" w14:textId="77777777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18EF" w:rsidRPr="006834CB" w14:paraId="3EDD7CA4" w14:textId="77777777" w:rsidTr="00DE6DFD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4C251398" w14:textId="77777777" w:rsidR="000818EF" w:rsidRPr="006834CB" w:rsidRDefault="000818EF" w:rsidP="000818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6834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dicai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4E4A83" w14:textId="1DC4687B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13.3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18D314C" w14:textId="10236DC3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 (11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A902CF" w14:textId="77777777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18EF" w:rsidRPr="006834CB" w14:paraId="1E489FAF" w14:textId="77777777" w:rsidTr="00DE6DFD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2037752" w14:textId="77777777" w:rsidR="000818EF" w:rsidRPr="006834CB" w:rsidRDefault="000818EF" w:rsidP="000818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6834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ivate/Managed Car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544BF2" w14:textId="5B208984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2.3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1F26D03" w14:textId="18095AFF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5.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4CEDB9" w14:textId="77777777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18EF" w:rsidRPr="006834CB" w14:paraId="4A977BBF" w14:textId="77777777" w:rsidTr="00DE6DFD">
        <w:trPr>
          <w:trHeight w:val="300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CF5E" w14:textId="77777777" w:rsidR="000818EF" w:rsidRPr="006834CB" w:rsidRDefault="000818EF" w:rsidP="000818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6834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4660" w14:textId="7A129F50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12.5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C89B" w14:textId="61956434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 (24.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ECB4" w14:textId="77777777" w:rsidR="000818EF" w:rsidRPr="006834CB" w:rsidRDefault="000818EF" w:rsidP="0008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09D8" w:rsidRPr="006834CB" w14:paraId="52360D30" w14:textId="77777777" w:rsidTr="008920AB">
        <w:trPr>
          <w:trHeight w:val="360"/>
          <w:jc w:val="center"/>
        </w:trPr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294483" w14:textId="41F6C605" w:rsidR="003609D8" w:rsidRPr="006834CB" w:rsidRDefault="003609D8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utpatient Care </w:t>
            </w:r>
          </w:p>
        </w:tc>
      </w:tr>
      <w:tr w:rsidR="00C85801" w:rsidRPr="006834CB" w14:paraId="3FA66223" w14:textId="77777777" w:rsidTr="009205BA">
        <w:trPr>
          <w:trHeight w:val="300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8CF5C2" w14:textId="120211BE" w:rsidR="00C85801" w:rsidRPr="006834CB" w:rsidRDefault="00C85801" w:rsidP="00C85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Electronic Health Portal Us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DD329B" w14:textId="1B465290" w:rsidR="00C85801" w:rsidRPr="006834CB" w:rsidRDefault="00C85801" w:rsidP="00C85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17.7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EB25DF" w14:textId="12AC643E" w:rsidR="00C85801" w:rsidRPr="006834CB" w:rsidRDefault="00C85801" w:rsidP="00C85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 (24.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18B361" w14:textId="4428766D" w:rsidR="00C85801" w:rsidRPr="006834CB" w:rsidRDefault="00C85801" w:rsidP="00C85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</w:tr>
      <w:tr w:rsidR="00C85801" w:rsidRPr="006834CB" w14:paraId="09F013AB" w14:textId="77777777" w:rsidTr="009205B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2342F3D" w14:textId="1DBFA225" w:rsidR="00C85801" w:rsidRPr="006834CB" w:rsidRDefault="00C85801" w:rsidP="00C85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. Cardiology Visits in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Year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775A9AB" w14:textId="65B9A423" w:rsidR="00C85801" w:rsidRPr="006834CB" w:rsidRDefault="00C85801" w:rsidP="00C85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(0, </w:t>
            </w:r>
            <w:r w:rsidR="00C140BF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64D6417E" w14:textId="69F7EB4C" w:rsidR="00C85801" w:rsidRPr="006834CB" w:rsidRDefault="00C85801" w:rsidP="00C85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(0, </w:t>
            </w:r>
            <w:r w:rsidR="00C140BF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A9B7BFB" w14:textId="555A0E11" w:rsidR="00C85801" w:rsidRPr="006834CB" w:rsidRDefault="00C85801" w:rsidP="00C85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6</w:t>
            </w:r>
          </w:p>
        </w:tc>
      </w:tr>
      <w:tr w:rsidR="00C85801" w:rsidRPr="006834CB" w14:paraId="20541F8E" w14:textId="77777777" w:rsidTr="009205BA">
        <w:trPr>
          <w:trHeight w:val="300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D6B12A" w14:textId="35283625" w:rsidR="00C85801" w:rsidRPr="006834CB" w:rsidRDefault="00C85801" w:rsidP="00C85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</w:t>
            </w: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Shows in 1-Year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FF89F1" w14:textId="78D857BC" w:rsidR="00C85801" w:rsidRPr="006834CB" w:rsidRDefault="00C85801" w:rsidP="00C85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(0, </w:t>
            </w:r>
            <w:r w:rsidR="00FF10DC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5BD21F" w14:textId="1891CCCD" w:rsidR="00C85801" w:rsidRPr="006834CB" w:rsidRDefault="00C85801" w:rsidP="00C85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(0, </w:t>
            </w:r>
            <w:r w:rsidR="00FF10DC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8B491" w14:textId="358AC7EF" w:rsidR="00C85801" w:rsidRPr="006834CB" w:rsidRDefault="00C85801" w:rsidP="00C85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3609D8" w:rsidRPr="006834CB" w14:paraId="42C222D0" w14:textId="77777777" w:rsidTr="008920AB">
        <w:trPr>
          <w:trHeight w:val="360"/>
          <w:jc w:val="center"/>
        </w:trPr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FA34A3" w14:textId="63DDEC17" w:rsidR="003609D8" w:rsidRPr="006834CB" w:rsidRDefault="00C63CC2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cial History</w:t>
            </w:r>
          </w:p>
        </w:tc>
      </w:tr>
      <w:tr w:rsidR="00C44BBB" w:rsidRPr="006834CB" w14:paraId="63CEACF3" w14:textId="77777777" w:rsidTr="00510298">
        <w:trPr>
          <w:trHeight w:val="135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B86A71" w14:textId="204CCD21" w:rsidR="00C44BBB" w:rsidRPr="006834CB" w:rsidRDefault="00C44BBB" w:rsidP="00C44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Tobacco Abuse/Smoking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620E25" w14:textId="52FB7E45" w:rsidR="00C44BBB" w:rsidRPr="006834CB" w:rsidRDefault="00C44BBB" w:rsidP="00C44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 (60.3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C5A131" w14:textId="387D1C5C" w:rsidR="00C44BBB" w:rsidRPr="006834CB" w:rsidRDefault="00C44BBB" w:rsidP="00C44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 (58.2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C5C976" w14:textId="03B1F0F5" w:rsidR="00C44BBB" w:rsidRPr="006834CB" w:rsidRDefault="00C44BBB" w:rsidP="00C44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</w:tr>
      <w:tr w:rsidR="00C44BBB" w:rsidRPr="006834CB" w14:paraId="42ED8C06" w14:textId="77777777" w:rsidTr="00510298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998A655" w14:textId="3D6631DF" w:rsidR="00C44BBB" w:rsidRPr="006834CB" w:rsidRDefault="00C44BBB" w:rsidP="00C44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lcohol Dependenc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E2CFF90" w14:textId="2466ECDF" w:rsidR="00C44BBB" w:rsidRPr="006834CB" w:rsidRDefault="00C44BBB" w:rsidP="00C44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9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F550B4F" w14:textId="786E1E6F" w:rsidR="00C44BBB" w:rsidRPr="006834CB" w:rsidRDefault="00C44BBB" w:rsidP="00C44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 (10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C9FA0ED" w14:textId="1464B935" w:rsidR="00C44BBB" w:rsidRPr="006834CB" w:rsidRDefault="00C44BBB" w:rsidP="00C44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</w:tr>
      <w:tr w:rsidR="00C44BBB" w:rsidRPr="006834CB" w14:paraId="4AB4E71A" w14:textId="77777777" w:rsidTr="00510298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4BBD693" w14:textId="684B4FD1" w:rsidR="00C44BBB" w:rsidRPr="006834CB" w:rsidRDefault="00C44BBB" w:rsidP="00C44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llicit Drug U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D6B1B34" w14:textId="6BC1290A" w:rsidR="00C44BBB" w:rsidRPr="006834CB" w:rsidRDefault="00C44BBB" w:rsidP="00C44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6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0FF6D4A" w14:textId="600E9BF5" w:rsidR="00C44BBB" w:rsidRPr="006834CB" w:rsidRDefault="00C44BBB" w:rsidP="00C44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7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1069BB" w14:textId="3321545D" w:rsidR="00C44BBB" w:rsidRPr="006834CB" w:rsidRDefault="00C44BBB" w:rsidP="00C44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4</w:t>
            </w:r>
          </w:p>
        </w:tc>
      </w:tr>
      <w:tr w:rsidR="00C44BBB" w:rsidRPr="006834CB" w14:paraId="06B66E38" w14:textId="77777777" w:rsidTr="00510298">
        <w:trPr>
          <w:trHeight w:val="135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CD8128" w14:textId="6A0691C9" w:rsidR="00C44BBB" w:rsidRPr="006834CB" w:rsidRDefault="00C44BBB" w:rsidP="00C4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ncompliance</w:t>
            </w:r>
            <w:r w:rsidRPr="006834CB">
              <w:rPr>
                <w:rStyle w:val="EndnoteReference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endnoteReference w:id="2"/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D6278E" w14:textId="5691EB14" w:rsidR="00C44BBB" w:rsidRPr="006834CB" w:rsidRDefault="00C44BBB" w:rsidP="00C44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 (27.5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B86899" w14:textId="50DD03B5" w:rsidR="00C44BBB" w:rsidRPr="006834CB" w:rsidRDefault="00C44BBB" w:rsidP="00C44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 (28.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9192B7" w14:textId="4C3DF5D3" w:rsidR="00C44BBB" w:rsidRPr="006834CB" w:rsidRDefault="00C44BBB" w:rsidP="00C44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</w:tr>
      <w:tr w:rsidR="005B38B7" w:rsidRPr="006834CB" w14:paraId="017899F7" w14:textId="77777777" w:rsidTr="008920AB">
        <w:trPr>
          <w:trHeight w:val="360"/>
          <w:jc w:val="center"/>
        </w:trPr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14366B" w14:textId="1297E62B" w:rsidR="005B38B7" w:rsidRPr="006834CB" w:rsidRDefault="00C63CC2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cal History (Cardiovascular-related)</w:t>
            </w:r>
          </w:p>
        </w:tc>
      </w:tr>
      <w:tr w:rsidR="00E32152" w:rsidRPr="006834CB" w14:paraId="4F6897DC" w14:textId="77777777" w:rsidTr="005858D4">
        <w:trPr>
          <w:trHeight w:val="135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BFAFA7" w14:textId="5742F071" w:rsidR="00E32152" w:rsidRPr="006834CB" w:rsidRDefault="00E32152" w:rsidP="00E32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ypertensio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BCB797" w14:textId="4BF3F5B6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 (91.9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DC0E1F" w14:textId="79E484FB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2 (91.2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16953F" w14:textId="61E0C06C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</w:tr>
      <w:tr w:rsidR="00E32152" w:rsidRPr="006834CB" w14:paraId="4559BAE3" w14:textId="77777777" w:rsidTr="005858D4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D1B872A" w14:textId="3EA288D4" w:rsidR="00E32152" w:rsidRPr="006834CB" w:rsidRDefault="00E32152" w:rsidP="00E32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yslipidemi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EA2C290" w14:textId="4DE8EFE4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 (74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50EFB08" w14:textId="6943C2A6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 (70.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C15153" w14:textId="7CA4F78A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</w:tr>
      <w:tr w:rsidR="00E32152" w:rsidRPr="006834CB" w14:paraId="37F405BD" w14:textId="77777777" w:rsidTr="005858D4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058A435" w14:textId="3B29F045" w:rsidR="00E32152" w:rsidRPr="006834CB" w:rsidRDefault="00E32152" w:rsidP="00E32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ulmonary Hypertens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6C9974B" w14:textId="67445766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8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EBDEA25" w14:textId="1936283A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4.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6CC5560" w14:textId="426FB31F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</w:tr>
      <w:tr w:rsidR="00E32152" w:rsidRPr="006834CB" w14:paraId="1FC3F01F" w14:textId="77777777" w:rsidTr="005858D4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BAF3E09" w14:textId="5C8C04F4" w:rsidR="00E32152" w:rsidRPr="006834CB" w:rsidRDefault="00E32152" w:rsidP="00E321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Cardiomyopathy Diagnosi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BE9A4AC" w14:textId="34F59E14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 (59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D5F16CE" w14:textId="14ECB2FA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6 (63.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3FA98C7" w14:textId="6BD1C221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</w:tr>
      <w:tr w:rsidR="00E32152" w:rsidRPr="006834CB" w14:paraId="2A167C7B" w14:textId="77777777" w:rsidTr="005858D4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3159406" w14:textId="5947089C" w:rsidR="00E32152" w:rsidRPr="006834CB" w:rsidRDefault="00E32152" w:rsidP="00E321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ongestive Heart Failur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31FDEB1" w14:textId="5B0ED561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 (59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8AEFD00" w14:textId="62C3179D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 (53.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C2CB488" w14:textId="1F1CF4E1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84</w:t>
            </w:r>
          </w:p>
        </w:tc>
      </w:tr>
      <w:tr w:rsidR="00E32152" w:rsidRPr="006834CB" w14:paraId="2F34926F" w14:textId="77777777" w:rsidTr="005858D4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008E094" w14:textId="5B30D1A4" w:rsidR="00E32152" w:rsidRPr="006834CB" w:rsidRDefault="00E32152" w:rsidP="00E321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oronary Artery Disea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113D677" w14:textId="39BBF6C1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 (66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11770E5" w14:textId="50695254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 (64.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B52B69D" w14:textId="4D477A51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</w:tr>
      <w:tr w:rsidR="00E32152" w:rsidRPr="006834CB" w14:paraId="44A433D4" w14:textId="77777777" w:rsidTr="005858D4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681E119" w14:textId="1A2559CB" w:rsidR="00E32152" w:rsidRPr="006834CB" w:rsidRDefault="00E32152" w:rsidP="00E32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yocardial Infarc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3E11BCA" w14:textId="1F124A96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 (36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DF3D8F1" w14:textId="4F2086AD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 (35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ED6771C" w14:textId="554C6A4D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4</w:t>
            </w:r>
          </w:p>
        </w:tc>
      </w:tr>
      <w:tr w:rsidR="00E32152" w:rsidRPr="006834CB" w14:paraId="2167F076" w14:textId="77777777" w:rsidTr="005858D4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2B5ECCA" w14:textId="30E373B3" w:rsidR="00E32152" w:rsidRPr="006834CB" w:rsidRDefault="00E32152" w:rsidP="00E32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ABG or PCI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F8F4360" w14:textId="0BFDE299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 (53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618A6F8" w14:textId="3AEE6AEA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 (48.9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CA63EA" w14:textId="7426FC25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</w:tr>
      <w:tr w:rsidR="00E32152" w:rsidRPr="006834CB" w14:paraId="5EAA1146" w14:textId="77777777" w:rsidTr="005858D4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A4B8403" w14:textId="7898D1F0" w:rsidR="00E32152" w:rsidRPr="006834CB" w:rsidRDefault="00E32152" w:rsidP="00E32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troke or TIA</w:t>
            </w:r>
            <w:r w:rsidRPr="006834CB" w:rsidDel="00976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518152A" w14:textId="2DBF02A0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 (53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7F0D3F6" w14:textId="58BC57EA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 (49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D0046D5" w14:textId="3C216856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</w:tr>
      <w:tr w:rsidR="00E32152" w:rsidRPr="006834CB" w14:paraId="094DC76B" w14:textId="77777777" w:rsidTr="005858D4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62A1570" w14:textId="2F2C80DB" w:rsidR="00E32152" w:rsidRPr="006834CB" w:rsidRDefault="00E32152" w:rsidP="00E321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acemaker or Defibrillator</w:t>
            </w:r>
            <w:r w:rsidRPr="006834CB" w:rsidDel="00976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9D09983" w14:textId="3E0CE1B5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12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29E2A5C" w14:textId="7E073759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 (15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8CBB0E4" w14:textId="2C73E9D3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</w:tr>
      <w:tr w:rsidR="00E32152" w:rsidRPr="006834CB" w14:paraId="4DE83371" w14:textId="77777777" w:rsidTr="005858D4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0391D6D" w14:textId="2501AB30" w:rsidR="00E32152" w:rsidRPr="006834CB" w:rsidRDefault="00E32152" w:rsidP="00E321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Valvular Heart Disea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4C728CB" w14:textId="6557B9DB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34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774A8B9" w14:textId="236442DC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 (28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7984CB" w14:textId="51E564EE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5</w:t>
            </w:r>
          </w:p>
        </w:tc>
      </w:tr>
      <w:tr w:rsidR="00E32152" w:rsidRPr="006834CB" w14:paraId="045E3057" w14:textId="77777777" w:rsidTr="005858D4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48A0AA8" w14:textId="46A17938" w:rsidR="00E32152" w:rsidRPr="006834CB" w:rsidRDefault="00E32152" w:rsidP="00E321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trial Arrhythmi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E978E4F" w14:textId="71E1236B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 (54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73B560C" w14:textId="02176472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 (47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A60F32F" w14:textId="65F64798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0</w:t>
            </w:r>
          </w:p>
        </w:tc>
      </w:tr>
      <w:tr w:rsidR="00E32152" w:rsidRPr="006834CB" w14:paraId="718CEF80" w14:textId="77777777" w:rsidTr="005858D4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B930F79" w14:textId="722DFF05" w:rsidR="00E32152" w:rsidRPr="006834CB" w:rsidRDefault="00E32152" w:rsidP="00E321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B13B11"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icular</w:t>
            </w:r>
            <w:r w:rsidR="00B1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Other</w:t>
            </w:r>
            <w:r w:rsidR="00B13B11"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rhythmi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7A5C061" w14:textId="1F7D95C6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 (64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CD20E9E" w14:textId="5F4726AD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 (54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87CB3F" w14:textId="6B85DED8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E32152" w:rsidRPr="006834CB" w14:paraId="72D0ED16" w14:textId="77777777" w:rsidTr="005858D4">
        <w:trPr>
          <w:trHeight w:val="135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192B3B" w14:textId="26038205" w:rsidR="00E32152" w:rsidRPr="006834CB" w:rsidRDefault="00E32152" w:rsidP="00E321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eripheral Arterial Diseas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8C4A7C" w14:textId="1A0FC6CD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 (29.6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125037" w14:textId="4532455E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 (24.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9C074C" w14:textId="5EA569AD" w:rsidR="00E32152" w:rsidRPr="006834CB" w:rsidRDefault="00E32152" w:rsidP="00E32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3</w:t>
            </w:r>
          </w:p>
        </w:tc>
      </w:tr>
      <w:tr w:rsidR="0061027A" w:rsidRPr="006834CB" w14:paraId="1524CC82" w14:textId="77777777" w:rsidTr="008920AB">
        <w:trPr>
          <w:trHeight w:val="360"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D30963" w14:textId="77777777" w:rsidR="0061027A" w:rsidRPr="006834CB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cal History (Other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8B5481" w14:textId="77777777" w:rsidR="0061027A" w:rsidRPr="006834CB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35D89E" w14:textId="77777777" w:rsidR="0061027A" w:rsidRPr="006834CB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8DEF5E" w14:textId="479EF2BD" w:rsidR="0061027A" w:rsidRPr="006834CB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E6810" w:rsidRPr="006834CB" w14:paraId="629D7CB6" w14:textId="77777777" w:rsidTr="0090510E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629A165" w14:textId="6A864B62" w:rsidR="00EE6810" w:rsidRPr="006834CB" w:rsidRDefault="00EE6810" w:rsidP="00EE6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Moderate/ Severe Renal Disea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344E2D6" w14:textId="5EF2C388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 (30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4BEF5EC" w14:textId="2A0C5A95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 (27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CED31D4" w14:textId="781F5B03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</w:tr>
      <w:tr w:rsidR="00EE6810" w:rsidRPr="006834CB" w14:paraId="4FD7DEAD" w14:textId="77777777" w:rsidTr="0090510E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18027BC" w14:textId="528339DB" w:rsidR="00EE6810" w:rsidRPr="006834CB" w:rsidRDefault="00EE6810" w:rsidP="00EE6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Malignancy/ Cance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62C7C18" w14:textId="491F7179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 (57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3A19004" w14:textId="7FB6D5AA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 (55.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81EC77C" w14:textId="58BF5A42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0</w:t>
            </w:r>
          </w:p>
        </w:tc>
      </w:tr>
      <w:tr w:rsidR="00EE6810" w:rsidRPr="006834CB" w14:paraId="74C9B22E" w14:textId="77777777" w:rsidTr="0090510E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9903D6F" w14:textId="4C8E7752" w:rsidR="00EE6810" w:rsidRPr="006834CB" w:rsidRDefault="00EE6810" w:rsidP="00EE6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epression/ Psychiatric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5CF847" w14:textId="6BCD9ADD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 (52.2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EAD9A5B" w14:textId="25C55BFE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 (49.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075160" w14:textId="4A7E5594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</w:tr>
      <w:tr w:rsidR="00EE6810" w:rsidRPr="006834CB" w14:paraId="676D8789" w14:textId="77777777" w:rsidTr="0090510E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B71E311" w14:textId="2BF2A7E5" w:rsidR="00EE6810" w:rsidRPr="006834CB" w:rsidRDefault="00EE6810" w:rsidP="00EE6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 Cognitive Dysfunc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5C06027" w14:textId="5A238E16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14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0359142" w14:textId="503F89E8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 (14.9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21269B2" w14:textId="3177044B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</w:tr>
      <w:tr w:rsidR="00EE6810" w:rsidRPr="006834CB" w14:paraId="29D35933" w14:textId="77777777" w:rsidTr="0090510E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B455C8C" w14:textId="05A34CCC" w:rsidR="00EE6810" w:rsidRPr="006834CB" w:rsidRDefault="00EE6810" w:rsidP="00EE6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abete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A1AB4F0" w14:textId="332B447F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 (50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D9C3733" w14:textId="0BC6A495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 (49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CFE7B77" w14:textId="6B686130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</w:tr>
      <w:tr w:rsidR="00EE6810" w:rsidRPr="006834CB" w14:paraId="034A9DE9" w14:textId="77777777" w:rsidTr="0090510E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FF5839C" w14:textId="30178A16" w:rsidR="00EE6810" w:rsidRPr="006834CB" w:rsidRDefault="00EE6810" w:rsidP="00EE6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Endocrine- Thyroid Disease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18AFBDE" w14:textId="2F6753F9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 (29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BED48C5" w14:textId="5779B5E2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 (27.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0D6E3B" w14:textId="7DA6312D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7</w:t>
            </w:r>
          </w:p>
        </w:tc>
      </w:tr>
      <w:tr w:rsidR="00EE6810" w:rsidRPr="006834CB" w14:paraId="669294CE" w14:textId="77777777" w:rsidTr="0090510E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63913B0" w14:textId="7C4F4D87" w:rsidR="00EE6810" w:rsidRPr="006834CB" w:rsidRDefault="00EE6810" w:rsidP="00EE6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ypogonadism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1159D3D" w14:textId="49ACA0A4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5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53E2B30" w14:textId="2F45624A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7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D0BBE5C" w14:textId="70E7DF92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</w:tr>
      <w:tr w:rsidR="00EE6810" w:rsidRPr="006834CB" w14:paraId="795D16E9" w14:textId="77777777" w:rsidTr="0090510E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283EBB1" w14:textId="40EA1B44" w:rsidR="00EE6810" w:rsidRPr="006834CB" w:rsidRDefault="00EE6810" w:rsidP="00EE6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Venous Thromboembolism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048C111" w14:textId="5B68A9CD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14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2237561" w14:textId="172234D8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 (10.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5AD9AA" w14:textId="61A2B318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1</w:t>
            </w:r>
          </w:p>
        </w:tc>
      </w:tr>
      <w:tr w:rsidR="00EE6810" w:rsidRPr="006834CB" w14:paraId="55AB68A8" w14:textId="77777777" w:rsidTr="0090510E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9E5940D" w14:textId="7024C8E8" w:rsidR="00EE6810" w:rsidRPr="006834CB" w:rsidRDefault="00EE6810" w:rsidP="00EE6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iver Disea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0CE5BCD" w14:textId="356E8ECD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 (31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7A4C0DB" w14:textId="771F6C84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 (20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87754A" w14:textId="1F392521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EE6810" w:rsidRPr="006834CB" w14:paraId="67AB4C93" w14:textId="77777777" w:rsidTr="0090510E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3581062" w14:textId="42C19F05" w:rsidR="00EE6810" w:rsidRPr="006834CB" w:rsidRDefault="00EE6810" w:rsidP="00EE6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leep Apne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D3E232C" w14:textId="60D266C5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 (29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3D82EF8" w14:textId="37E1830A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 (32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78EADB8" w14:textId="2C1B7195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</w:tr>
      <w:tr w:rsidR="00EE6810" w:rsidRPr="006834CB" w14:paraId="226B56DE" w14:textId="77777777" w:rsidTr="0090510E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A504B28" w14:textId="7DA8ED9B" w:rsidR="00EE6810" w:rsidRPr="006834CB" w:rsidRDefault="00EE6810" w:rsidP="00EE6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ung Disease/ COPD</w:t>
            </w:r>
            <w:r w:rsidRPr="006834CB" w:rsidDel="0024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11A3871" w14:textId="5E366097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 (59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5F43A5D" w14:textId="79E602C1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 (46.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6FF088" w14:textId="33C0F685" w:rsidR="00EE6810" w:rsidRPr="006834CB" w:rsidRDefault="00EE6810" w:rsidP="00EE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B4E1A" w:rsidRPr="006834CB" w14:paraId="53609DF1" w14:textId="77777777" w:rsidTr="0090510E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AEE4DE9" w14:textId="14F73C95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hronic Oxygen U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32FD5AC" w14:textId="6BDBCB83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12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D24CDFF" w14:textId="6A1B40F2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7.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7FF976A" w14:textId="32977488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6</w:t>
            </w:r>
          </w:p>
        </w:tc>
      </w:tr>
      <w:tr w:rsidR="006B4E1A" w:rsidRPr="006834CB" w14:paraId="293148B9" w14:textId="77777777" w:rsidTr="0090510E">
        <w:trPr>
          <w:trHeight w:val="135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06A9B2" w14:textId="166DD301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lson</w:t>
            </w:r>
            <w:proofErr w:type="spellEnd"/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orbidity Index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0CABD1" w14:textId="75E9FFF2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 ± 2.1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2842AC" w14:textId="62088748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 ± 2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92A0D8" w14:textId="772966D3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B4E1A" w:rsidRPr="006834CB" w14:paraId="59D1F643" w14:textId="77777777" w:rsidTr="008920AB">
        <w:trPr>
          <w:trHeight w:val="360"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280FFA" w14:textId="65783A93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ization Characteristic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5B6D02" w14:textId="77777777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71C1E3" w14:textId="77777777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837FFE" w14:textId="44EF51F5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4E1A" w:rsidRPr="006834CB" w14:paraId="02444819" w14:textId="77777777" w:rsidTr="00D9758E">
        <w:trPr>
          <w:trHeight w:val="135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264293" w14:textId="30132332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cute HF on Presentation</w:t>
            </w:r>
            <w:r w:rsidRPr="006834CB">
              <w:rPr>
                <w:rFonts w:ascii="Times New Roman" w:hAnsi="Times New Roman" w:cs="Times New Roman"/>
                <w:sz w:val="24"/>
                <w:szCs w:val="24"/>
              </w:rPr>
              <w:endnoteReference w:id="3"/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721714" w14:textId="6B3EF16F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 (78.0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EC287D" w14:textId="51443986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 (59.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DA3587" w14:textId="0D19969B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B4E1A" w:rsidRPr="006834CB" w14:paraId="36F82D3F" w14:textId="77777777" w:rsidTr="00D9758E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6E141A7" w14:textId="56C183A0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of Stay (days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CF293C2" w14:textId="72DDE0F6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 ± 17.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11B4514" w14:textId="025DB34F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 ± 8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E35F4AC" w14:textId="2AEDA916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</w:tr>
      <w:tr w:rsidR="006B4E1A" w:rsidRPr="006834CB" w14:paraId="613183E4" w14:textId="77777777" w:rsidTr="00D9758E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0958ECF" w14:textId="4A0CC52D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ation Statu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CE5231F" w14:textId="38B12452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 (97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D810DF1" w14:textId="56585F31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3 (91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B009A6F" w14:textId="5D85AF62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B4E1A" w:rsidRPr="006834CB" w14:paraId="273C72C2" w14:textId="77777777" w:rsidTr="00D9758E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CF1FD3F" w14:textId="71A9969E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ntensive Care Unit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2D5DCF8" w14:textId="3E838B5B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(30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18B02F6" w14:textId="4BAFE61F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 (22.9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FD94A5" w14:textId="6CE4B37A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  <w:tr w:rsidR="006B4E1A" w:rsidRPr="006834CB" w14:paraId="206A536D" w14:textId="77777777" w:rsidTr="00D9758E">
        <w:trPr>
          <w:trHeight w:val="135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6D79AC" w14:textId="08047F57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scharge Med Reconciliatio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77FF56" w14:textId="7DA3A7E8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10.4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8B3D17" w14:textId="2482CC8D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 (9.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B373B3" w14:textId="6CDE61B0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</w:tr>
      <w:tr w:rsidR="006B4E1A" w:rsidRPr="006834CB" w14:paraId="55950E9F" w14:textId="77777777" w:rsidTr="008920AB">
        <w:trPr>
          <w:trHeight w:val="360"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16A752" w14:textId="77777777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aboratory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4FE86C" w14:textId="77777777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944742" w14:textId="77777777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2F6727" w14:textId="7DDF002D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44F8C" w:rsidRPr="006834CB" w14:paraId="096E5FCA" w14:textId="77777777" w:rsidTr="00F458E0">
        <w:trPr>
          <w:trHeight w:val="135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5EC03A" w14:textId="4D427A6A" w:rsidR="00644F8C" w:rsidRPr="006834CB" w:rsidRDefault="00644F8C" w:rsidP="00644F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lbumin (g/dL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2A35B6" w14:textId="659A1011" w:rsidR="00644F8C" w:rsidRPr="006834CB" w:rsidRDefault="00644F8C" w:rsidP="0064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 (3.3, 4.1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5B447C" w14:textId="30DCF798" w:rsidR="00644F8C" w:rsidRPr="006834CB" w:rsidRDefault="00644F8C" w:rsidP="0064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(3.6, 4.2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5F19D3" w14:textId="602F60F4" w:rsidR="00644F8C" w:rsidRPr="006834CB" w:rsidRDefault="00644F8C" w:rsidP="0064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44F8C" w:rsidRPr="006834CB" w14:paraId="718C7BAE" w14:textId="77777777" w:rsidTr="00F458E0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A821FBF" w14:textId="06A731A2" w:rsidR="00644F8C" w:rsidRPr="006834CB" w:rsidRDefault="00644F8C" w:rsidP="00644F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arbonate (mmol/L</w:t>
            </w: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01BF1EB" w14:textId="08DC6757" w:rsidR="00644F8C" w:rsidRPr="006834CB" w:rsidRDefault="00644F8C" w:rsidP="0064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 (21.6, 28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B1CA628" w14:textId="4E49FFE0" w:rsidR="00644F8C" w:rsidRPr="006834CB" w:rsidRDefault="00644F8C" w:rsidP="0064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 (22.0, 27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51F0194" w14:textId="02F88668" w:rsidR="00644F8C" w:rsidRPr="006834CB" w:rsidRDefault="00644F8C" w:rsidP="0064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</w:tr>
      <w:tr w:rsidR="00644F8C" w:rsidRPr="006834CB" w14:paraId="5B682C3A" w14:textId="77777777" w:rsidTr="00F458E0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4A2F054" w14:textId="44A2E69A" w:rsidR="00644F8C" w:rsidRPr="006834CB" w:rsidRDefault="00644F8C" w:rsidP="00644F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 (mg/d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BAE96DC" w14:textId="38868D49" w:rsidR="00644F8C" w:rsidRPr="006834CB" w:rsidRDefault="00644F8C" w:rsidP="0064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 (17.0, 37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3DE3011" w14:textId="6198FEB6" w:rsidR="00644F8C" w:rsidRPr="006834CB" w:rsidRDefault="00644F8C" w:rsidP="0064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 (14.2, 26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E6D438" w14:textId="0128BD06" w:rsidR="00644F8C" w:rsidRPr="006834CB" w:rsidRDefault="00644F8C" w:rsidP="0064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A126E" w:rsidRPr="006834CB" w14:paraId="256B92FF" w14:textId="77777777" w:rsidTr="00F458E0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680B620" w14:textId="5142F0B9" w:rsidR="009A126E" w:rsidRPr="006834CB" w:rsidRDefault="009A126E" w:rsidP="009A1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nine (mg/d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A2D8102" w14:textId="1A357D5B" w:rsidR="009A126E" w:rsidRPr="006834CB" w:rsidRDefault="009A126E" w:rsidP="009A1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(0.9, 1.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EBAF2EE" w14:textId="33008273" w:rsidR="009A126E" w:rsidRPr="006834CB" w:rsidRDefault="009A126E" w:rsidP="009A1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8, 1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506800F" w14:textId="676F1A18" w:rsidR="009A126E" w:rsidRPr="006834CB" w:rsidRDefault="009A126E" w:rsidP="009A1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A126E" w:rsidRPr="006834CB" w14:paraId="3DCA05A4" w14:textId="77777777" w:rsidTr="00F458E0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84E72A9" w14:textId="0A473F9F" w:rsidR="009A126E" w:rsidRPr="006834CB" w:rsidRDefault="009A126E" w:rsidP="009A1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emoglobin (g/d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22701A2" w14:textId="5217FA08" w:rsidR="009A126E" w:rsidRPr="006834CB" w:rsidRDefault="009A126E" w:rsidP="009A1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 (9.3, 12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D765408" w14:textId="347C6B08" w:rsidR="009A126E" w:rsidRPr="006834CB" w:rsidRDefault="009A126E" w:rsidP="009A1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 (10.5, 13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F8288E2" w14:textId="1792AB07" w:rsidR="009A126E" w:rsidRPr="006834CB" w:rsidRDefault="009A126E" w:rsidP="009A1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A126E" w:rsidRPr="006834CB" w14:paraId="016CCFE1" w14:textId="77777777" w:rsidTr="00F458E0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970931B" w14:textId="41855661" w:rsidR="009A126E" w:rsidRPr="006834CB" w:rsidRDefault="009A126E" w:rsidP="009A1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 pro-BNP (pg/m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290AC3D" w14:textId="4FD4A80D" w:rsidR="009A126E" w:rsidRPr="006834CB" w:rsidRDefault="009A126E" w:rsidP="009A1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 (290, 89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32C7ECB" w14:textId="4442290F" w:rsidR="009A126E" w:rsidRPr="006834CB" w:rsidRDefault="009A126E" w:rsidP="009A1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 (285, 105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D091B66" w14:textId="409459E5" w:rsidR="009A126E" w:rsidRPr="006834CB" w:rsidRDefault="009A126E" w:rsidP="009A1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  <w:tr w:rsidR="007D0F85" w:rsidRPr="006834CB" w14:paraId="6B59BA69" w14:textId="77777777" w:rsidTr="00F458E0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4689D9F" w14:textId="6C514368" w:rsidR="007D0F85" w:rsidRPr="006834CB" w:rsidRDefault="007D0F85" w:rsidP="007D0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 (mmol/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E7040C5" w14:textId="1CD85DFB" w:rsidR="007D0F85" w:rsidRPr="006834CB" w:rsidRDefault="007D0F85" w:rsidP="007D0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 (136, 14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371B762" w14:textId="0A6377E6" w:rsidR="007D0F85" w:rsidRPr="006834CB" w:rsidRDefault="007D0F85" w:rsidP="007D0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 (137, 14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950125" w14:textId="31F67ED3" w:rsidR="007D0F85" w:rsidRPr="006834CB" w:rsidRDefault="007D0F85" w:rsidP="007D0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B4E1A" w:rsidRPr="006834CB" w14:paraId="4A647BBA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48DFC1D" w14:textId="0BEB5F6C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ponin T (ng/m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8B795C4" w14:textId="45481353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3 (0.02, 0.1</w:t>
            </w:r>
            <w:r w:rsidR="00AF0C3A" w:rsidRPr="006834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6834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5F93434" w14:textId="4BC29DF2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3 (0.02, 0.</w:t>
            </w:r>
            <w:r w:rsidR="00AF0C3A" w:rsidRPr="006834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6834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4548AFA" w14:textId="4AD1650F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6B4E1A" w:rsidRPr="006834CB" w14:paraId="45007AC5" w14:textId="77777777" w:rsidTr="008920AB">
        <w:trPr>
          <w:trHeight w:val="360"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1CF47F" w14:textId="720BA28A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cyan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lightGray"/>
              </w:rPr>
              <w:t xml:space="preserve">Vitals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0A3C28" w14:textId="77777777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cyan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B2759E" w14:textId="77777777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cy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EAA675" w14:textId="5807E65A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cyan"/>
              </w:rPr>
            </w:pPr>
          </w:p>
        </w:tc>
      </w:tr>
      <w:tr w:rsidR="00CC45DE" w:rsidRPr="006834CB" w14:paraId="116E9F98" w14:textId="77777777" w:rsidTr="003C7BFE">
        <w:trPr>
          <w:trHeight w:val="300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41C2BB" w14:textId="13B2C566" w:rsidR="00CC45DE" w:rsidRPr="006834CB" w:rsidRDefault="00CC45DE" w:rsidP="00CC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ody Mass Index (kg/m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7ADAD3" w14:textId="25B83757" w:rsidR="00CC45DE" w:rsidRPr="006834CB" w:rsidRDefault="00CC45DE" w:rsidP="00CC4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 (22.7, 31.3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299358" w14:textId="71D49453" w:rsidR="00CC45DE" w:rsidRPr="006834CB" w:rsidRDefault="00CC45DE" w:rsidP="00CC4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 (24.2, 34.1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063D68" w14:textId="2ACF06DF" w:rsidR="00CC45DE" w:rsidRPr="006834CB" w:rsidRDefault="00CC45DE" w:rsidP="00CC4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B4E1A" w:rsidRPr="006834CB" w14:paraId="39D658CB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B95F849" w14:textId="09B6212C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eight (kg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36A76E8" w14:textId="77777777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66068A3" w14:textId="77777777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B9B248E" w14:textId="77777777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84F26" w:rsidRPr="006834CB" w14:paraId="07CAAA9A" w14:textId="77777777" w:rsidTr="00357B82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A25E0B0" w14:textId="70812E7B" w:rsidR="00884F26" w:rsidRPr="006834CB" w:rsidRDefault="00884F26" w:rsidP="00884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ight Gain at Presentation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A47CA18" w14:textId="7453E6AC" w:rsidR="00884F26" w:rsidRPr="006834CB" w:rsidRDefault="00884F26" w:rsidP="00884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-4.1, 0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F20C68C" w14:textId="194361CA" w:rsidR="00884F26" w:rsidRPr="006834CB" w:rsidRDefault="00884F26" w:rsidP="00884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-2.9, 1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76DBBCE" w14:textId="002BA4B3" w:rsidR="00884F26" w:rsidRPr="006834CB" w:rsidRDefault="00884F26" w:rsidP="00884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1</w:t>
            </w:r>
          </w:p>
        </w:tc>
      </w:tr>
      <w:tr w:rsidR="00884F26" w:rsidRPr="006834CB" w14:paraId="17D85F36" w14:textId="77777777" w:rsidTr="00357B82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C30619D" w14:textId="598F709C" w:rsidR="00884F26" w:rsidRPr="006834CB" w:rsidRDefault="00884F26" w:rsidP="00884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Weight Loss Over Hospitaliza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A93FA33" w14:textId="501513F6" w:rsidR="00884F26" w:rsidRPr="006834CB" w:rsidRDefault="00884F26" w:rsidP="00884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-1.6, 3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9F26B6A" w14:textId="7AF7FC61" w:rsidR="00884F26" w:rsidRPr="006834CB" w:rsidRDefault="00884F26" w:rsidP="00884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-0.5, 3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0FA921" w14:textId="73881886" w:rsidR="00884F26" w:rsidRPr="006834CB" w:rsidRDefault="00884F26" w:rsidP="00884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</w:tc>
      </w:tr>
      <w:tr w:rsidR="00884F26" w:rsidRPr="006834CB" w14:paraId="31C40BA7" w14:textId="77777777" w:rsidTr="00357B82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282CC76" w14:textId="2B0FCBC3" w:rsidR="00884F26" w:rsidRPr="006834CB" w:rsidRDefault="00884F26" w:rsidP="00884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Weight Loss from Maximum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EEA8755" w14:textId="2DBA1E74" w:rsidR="00884F26" w:rsidRPr="006834CB" w:rsidRDefault="00884F26" w:rsidP="00884F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 (0.0, 6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656B81F" w14:textId="23BE85C7" w:rsidR="00884F26" w:rsidRPr="006834CB" w:rsidRDefault="00884F26" w:rsidP="00884F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(0.0, 5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7E25AD9" w14:textId="75A92EAB" w:rsidR="00884F26" w:rsidRPr="006834CB" w:rsidRDefault="00884F26" w:rsidP="00884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96</w:t>
            </w:r>
          </w:p>
        </w:tc>
      </w:tr>
      <w:tr w:rsidR="006B4E1A" w:rsidRPr="006834CB" w14:paraId="11DA48FD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7FD9DD7" w14:textId="3FEFE3DD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lood Pressure (mmHg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AB3518F" w14:textId="77777777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C4CC593" w14:textId="77777777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8445E17" w14:textId="77777777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B4E1A" w:rsidRPr="006834CB" w14:paraId="7F02CA20" w14:textId="77777777" w:rsidTr="00F170E8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227190EF" w14:textId="14A63448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stolic BP- Admission 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47C409C" w14:textId="377A0248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 (110, 140)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3D89B211" w14:textId="58623FAB" w:rsidR="006B4E1A" w:rsidRPr="006834CB" w:rsidRDefault="00CA31E3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 (117, 149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6810752" w14:textId="399DCF12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B4E1A" w:rsidRPr="006834CB" w14:paraId="65C83968" w14:textId="77777777" w:rsidTr="00F170E8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0EDB318B" w14:textId="3673968C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olic BP- Discharge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E995024" w14:textId="08EF5B44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 (10</w:t>
            </w:r>
            <w:r w:rsidR="00CA31E3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3</w:t>
            </w:r>
            <w:r w:rsidR="00CA31E3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2A6C9113" w14:textId="1BA81DD3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CA31E3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10, 13</w:t>
            </w:r>
            <w:r w:rsidR="00CA31E3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206466B" w14:textId="0D80BD83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B4E1A" w:rsidRPr="006834CB" w14:paraId="16AE8489" w14:textId="77777777" w:rsidTr="00F170E8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443B261F" w14:textId="237797C8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astolic BP- Admission 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F0A0409" w14:textId="25EA68DC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64, 83)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3A1CFF57" w14:textId="0BFD75A5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 (67, 8</w:t>
            </w:r>
            <w:r w:rsidR="008A278C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57C900A" w14:textId="071029B6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6B4E1A" w:rsidRPr="006834CB" w14:paraId="4400D857" w14:textId="77777777" w:rsidTr="00F170E8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646BF33B" w14:textId="6EF159CC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astolic BP- Discharge 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3EB75A6" w14:textId="6F8BB2B9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59, 76)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2088DE20" w14:textId="599309BB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6</w:t>
            </w:r>
            <w:r w:rsidR="006C3526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79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BE2E3E" w14:textId="2ED967EF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B4E1A" w:rsidRPr="006834CB" w14:paraId="7858053C" w14:textId="77777777" w:rsidTr="00F170E8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76651F1D" w14:textId="4E876C97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lse Pressure- Admission 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1BD342F" w14:textId="708B2B0F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6C3526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0, 6</w:t>
            </w:r>
            <w:r w:rsidR="006C3526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485D5C91" w14:textId="62D14CA4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44, 6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0B4EF95" w14:textId="06B0EA55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</w:tr>
      <w:tr w:rsidR="006B4E1A" w:rsidRPr="006834CB" w14:paraId="20A4F105" w14:textId="77777777" w:rsidTr="00F170E8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3900AA3C" w14:textId="77777777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lse Pressure- Discharge 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5229298" w14:textId="70AF77E4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8 (38, </w:t>
            </w:r>
            <w:r w:rsidR="00CF650B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30E8B493" w14:textId="49D8CB27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41, 6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A64307C" w14:textId="47E93E85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</w:tr>
      <w:tr w:rsidR="009051A6" w:rsidRPr="006834CB" w14:paraId="79EFE2DD" w14:textId="77777777" w:rsidTr="00B37C79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2B51F76" w14:textId="647B1E61" w:rsidR="009051A6" w:rsidRPr="006834CB" w:rsidRDefault="009051A6" w:rsidP="00905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P- Admission (mmHg)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C0B1113" w14:textId="2C9A1BAE" w:rsidR="009051A6" w:rsidRPr="006834CB" w:rsidRDefault="0087261C" w:rsidP="00905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 w:rsidR="009051A6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81, 10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F9AF70A" w14:textId="6A296678" w:rsidR="009051A6" w:rsidRPr="006834CB" w:rsidRDefault="009051A6" w:rsidP="00905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87261C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85, 10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704459F" w14:textId="7C341920" w:rsidR="009051A6" w:rsidRPr="006834CB" w:rsidRDefault="009051A6" w:rsidP="00905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51A6" w:rsidRPr="006834CB" w14:paraId="74C734BD" w14:textId="77777777" w:rsidTr="00B37C79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FE59E39" w14:textId="62CAD7DF" w:rsidR="009051A6" w:rsidRPr="006834CB" w:rsidRDefault="009051A6" w:rsidP="00905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MAP- Discharge (mmHg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84582C4" w14:textId="2E0B85FE" w:rsidR="009051A6" w:rsidRPr="006834CB" w:rsidRDefault="009051A6" w:rsidP="00905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87261C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75, 9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DB67E5C" w14:textId="3B776BF4" w:rsidR="009051A6" w:rsidRPr="006834CB" w:rsidRDefault="009051A6" w:rsidP="00905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87261C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80, 9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1A4B49" w14:textId="5C445085" w:rsidR="009051A6" w:rsidRPr="006834CB" w:rsidRDefault="009051A6" w:rsidP="00905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87261C" w:rsidRPr="006834CB" w14:paraId="6504EEB8" w14:textId="77777777" w:rsidTr="00B37C79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8B74096" w14:textId="12DABE99" w:rsidR="0087261C" w:rsidRPr="006834CB" w:rsidRDefault="0087261C" w:rsidP="0087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rt Rate- Admission (mmHg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18677BE" w14:textId="7D58F3FF" w:rsidR="0087261C" w:rsidRPr="006834CB" w:rsidRDefault="0087261C" w:rsidP="00872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 (79, 10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EAC792E" w14:textId="3B6F9F49" w:rsidR="0087261C" w:rsidRPr="006834CB" w:rsidRDefault="0087261C" w:rsidP="00872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74, 10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9B1CCA6" w14:textId="6616DA6F" w:rsidR="0087261C" w:rsidRPr="006834CB" w:rsidRDefault="0087261C" w:rsidP="00872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</w:tr>
      <w:tr w:rsidR="0087261C" w:rsidRPr="006834CB" w14:paraId="17FE0C4B" w14:textId="77777777" w:rsidTr="00B37C79">
        <w:trPr>
          <w:trHeight w:val="105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C974FCD" w14:textId="7F9A78AA" w:rsidR="0087261C" w:rsidRPr="006834CB" w:rsidRDefault="0087261C" w:rsidP="0087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rt Rate- Discharge (mmHg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06D343" w14:textId="53D5043D" w:rsidR="0087261C" w:rsidRPr="006834CB" w:rsidRDefault="0087261C" w:rsidP="00872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71, 92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E39332" w14:textId="77ADA9DB" w:rsidR="0087261C" w:rsidRPr="006834CB" w:rsidRDefault="0087261C" w:rsidP="00872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 (68, 85)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2C78C" w14:textId="0A46724A" w:rsidR="0087261C" w:rsidRPr="006834CB" w:rsidRDefault="0087261C" w:rsidP="00872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B4E1A" w:rsidRPr="006834CB" w14:paraId="04EAF9AE" w14:textId="77777777" w:rsidTr="0017326C">
        <w:trPr>
          <w:trHeight w:val="360"/>
          <w:jc w:val="center"/>
        </w:trPr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087E87" w14:textId="79977244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dications </w:t>
            </w:r>
          </w:p>
        </w:tc>
      </w:tr>
      <w:tr w:rsidR="006B4E1A" w:rsidRPr="006834CB" w14:paraId="6663D3EB" w14:textId="77777777" w:rsidTr="006A35F6">
        <w:trPr>
          <w:trHeight w:val="105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D046B7" w14:textId="3498AB8D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spiri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79604F" w14:textId="02A7286A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 (78.8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709B08" w14:textId="09D4EE94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8 (81.7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F83DB2" w14:textId="1FB1125B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</w:tr>
      <w:tr w:rsidR="006B4E1A" w:rsidRPr="006834CB" w14:paraId="158D8C92" w14:textId="77777777" w:rsidTr="006A35F6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3719639" w14:textId="502158F8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CE-I/ ARB/ ARNI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B8EA54B" w14:textId="69EC953A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 (69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A6816B2" w14:textId="297C5F0D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 (79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63B8C98" w14:textId="672C9DA3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6B4E1A" w:rsidRPr="006834CB" w14:paraId="4E821CD7" w14:textId="77777777" w:rsidTr="006A35F6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8E629D9" w14:textId="2A1B6F0B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ldosterone Antagonist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A5C8373" w14:textId="19FF021E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10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A2B79F8" w14:textId="291CF4B0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 (9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F2D27F" w14:textId="7B72D2FC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</w:tr>
      <w:tr w:rsidR="006B4E1A" w:rsidRPr="006834CB" w14:paraId="298F7E96" w14:textId="77777777" w:rsidTr="006A35F6">
        <w:trPr>
          <w:trHeight w:val="31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ECD01FE" w14:textId="1743D259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Blocke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1E26202" w14:textId="6344ECF2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 (92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4D6D878" w14:textId="3248DD81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 (94.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13B433F" w14:textId="647E57E8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</w:tr>
      <w:tr w:rsidR="006B4E1A" w:rsidRPr="006834CB" w14:paraId="32BB1C47" w14:textId="77777777" w:rsidTr="006A35F6">
        <w:trPr>
          <w:trHeight w:val="31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BAFC7B7" w14:textId="2C9556E1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arrhythmic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BFEEBA4" w14:textId="27EAF623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(21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DA2ADFF" w14:textId="7558E58E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 (14.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F9EB0C" w14:textId="28D553DC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6B4E1A" w:rsidRPr="006834CB" w14:paraId="4CEC7D84" w14:textId="77777777" w:rsidTr="006A35F6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9E9EBC1" w14:textId="4BCFE653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oagula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D7C6E09" w14:textId="40C2B7B9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28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9962D74" w14:textId="1F560E28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 (27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15AA158" w14:textId="501E98E0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6</w:t>
            </w:r>
          </w:p>
        </w:tc>
      </w:tr>
      <w:tr w:rsidR="006B4E1A" w:rsidRPr="006834CB" w14:paraId="5FD3FAE4" w14:textId="77777777" w:rsidTr="006A35F6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EEAED07" w14:textId="13AD57D0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-Channel Blocker (CCB), any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A4E9D8D" w14:textId="4613FB03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 (22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4FEED22" w14:textId="752395EC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 (23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2DC130F" w14:textId="0EE3F895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</w:tr>
      <w:tr w:rsidR="006B4E1A" w:rsidRPr="006834CB" w14:paraId="75BE9936" w14:textId="77777777" w:rsidTr="006A35F6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CA30BE3" w14:textId="562F97FB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CB, non-dihydropyridin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D028FDD" w14:textId="2F9E9EC2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16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6560248" w14:textId="1315B8E5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 (17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A23455" w14:textId="41C6E8A8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</w:tr>
      <w:tr w:rsidR="006B4E1A" w:rsidRPr="006834CB" w14:paraId="79E73E8F" w14:textId="77777777" w:rsidTr="006A35F6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6256043" w14:textId="1F4CCF2F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goxi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13EA3DB" w14:textId="3367D1E9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9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B210E89" w14:textId="7F9BDF2B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5.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37488F" w14:textId="7A804EF7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7</w:t>
            </w:r>
          </w:p>
        </w:tc>
      </w:tr>
      <w:tr w:rsidR="006B4E1A" w:rsidRPr="006834CB" w14:paraId="191604D7" w14:textId="77777777" w:rsidTr="006A35F6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54AE353" w14:textId="6F06FD21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uretic- Metolazon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55EC221" w14:textId="0129EE22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12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F4A5B68" w14:textId="042DE1CA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4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2A18271" w14:textId="60B6CADA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B4E1A" w:rsidRPr="006834CB" w14:paraId="06A4605D" w14:textId="77777777" w:rsidTr="006A35F6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E14B535" w14:textId="047F27FB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uretic- Loop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456AEF1" w14:textId="5627087E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 (62.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C82370E" w14:textId="17EC5BDE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 (54.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86F651" w14:textId="7AD5A29A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0</w:t>
            </w:r>
          </w:p>
        </w:tc>
      </w:tr>
      <w:tr w:rsidR="006B4E1A" w:rsidRPr="006834CB" w14:paraId="057A1D6C" w14:textId="77777777" w:rsidTr="006A35F6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05BC590" w14:textId="2943EE72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uretic- Thiazid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FA92A81" w14:textId="5BFD2838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10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7D04A27" w14:textId="15C3D747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12.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CB98D9A" w14:textId="00538339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</w:tr>
      <w:tr w:rsidR="006B4E1A" w:rsidRPr="006834CB" w14:paraId="546DED9A" w14:textId="77777777" w:rsidTr="006A35F6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810E64E" w14:textId="70EB4197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sor or Inotrop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0B48635" w14:textId="3FD7F748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 (35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88D8BAD" w14:textId="4FDBAED3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 (18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343F52" w14:textId="4B700DC5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B4E1A" w:rsidRPr="006834CB" w14:paraId="2123AF43" w14:textId="77777777" w:rsidTr="006A35F6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905C5A8" w14:textId="0A070376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at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F625D1E" w14:textId="6B2E1F73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15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B9B0E8F" w14:textId="46F7F5B5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 (12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68A4271" w14:textId="7A1E572C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</w:tr>
      <w:tr w:rsidR="006B4E1A" w:rsidRPr="006834CB" w14:paraId="1F6074E8" w14:textId="77777777" w:rsidTr="006A35F6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9EF7E77" w14:textId="111245AE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ydralazin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FE3605F" w14:textId="0BEC1D76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21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0F4E4F8" w14:textId="46DD7343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 (24.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00CA60" w14:textId="49A936DD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</w:tr>
      <w:tr w:rsidR="006B4E1A" w:rsidRPr="006834CB" w14:paraId="51BFF409" w14:textId="77777777" w:rsidTr="006A35F6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2B0A47A" w14:textId="4A10D379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8D0D66E" w14:textId="5837735A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 (68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EBF38AB" w14:textId="5CB8E482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 (70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8EDB183" w14:textId="2FFBD408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</w:tr>
      <w:tr w:rsidR="006B4E1A" w:rsidRPr="006834CB" w14:paraId="452CA130" w14:textId="77777777" w:rsidTr="006A35F6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083F01D" w14:textId="56FED83E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nsuli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DDE4AED" w14:textId="49DEBA55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 (54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3ED3F56" w14:textId="773FD19D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 (46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A3ACE4" w14:textId="0EC1FCFD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</w:tr>
      <w:tr w:rsidR="006B4E1A" w:rsidRPr="006834CB" w14:paraId="7AAB89AA" w14:textId="77777777" w:rsidTr="006A35F6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81FAD01" w14:textId="72EF1D46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formi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231DF66" w14:textId="4F6440F1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8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E543867" w14:textId="58AE32B3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8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00493EB" w14:textId="6610F158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1</w:t>
            </w:r>
          </w:p>
        </w:tc>
      </w:tr>
      <w:tr w:rsidR="006B4E1A" w:rsidRPr="006834CB" w14:paraId="70D48C88" w14:textId="77777777" w:rsidTr="006A35F6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2294C7B" w14:textId="235BC5F1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ny Estrogen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BF64E87" w14:textId="482B1299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32F6123" w14:textId="2DC0EB61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1.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BAE8295" w14:textId="2FAFD8D9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</w:tr>
      <w:tr w:rsidR="006B4E1A" w:rsidRPr="006834CB" w14:paraId="756CAB63" w14:textId="77777777" w:rsidTr="006A35F6">
        <w:trPr>
          <w:trHeight w:val="302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9EDF75" w14:textId="7DFB1503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AI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13150B" w14:textId="22D36E03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15.4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1B100D" w14:textId="660989BB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 (11.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43A063" w14:textId="6DA17958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</w:tr>
      <w:tr w:rsidR="006B4E1A" w:rsidRPr="006834CB" w14:paraId="0B6C7F0B" w14:textId="77777777" w:rsidTr="008920AB">
        <w:trPr>
          <w:trHeight w:val="360"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3A05E4" w14:textId="77777777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chocardiographic Finding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01419C" w14:textId="77777777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3ED2B6" w14:textId="77777777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BA2D67" w14:textId="543C4543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B4E1A" w:rsidRPr="006834CB" w14:paraId="2F1BC28E" w14:textId="77777777" w:rsidTr="002E3D67">
        <w:trPr>
          <w:trHeight w:val="300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CEA1EC" w14:textId="2433F411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38410111"/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lated LV 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DF149C" w14:textId="0390C02D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 (26.7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269331" w14:textId="3E3E1F44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 (19.1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E99592" w14:textId="385859AE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  <w:bookmarkEnd w:id="0"/>
      <w:tr w:rsidR="006B4E1A" w:rsidRPr="006834CB" w14:paraId="2231F952" w14:textId="77777777" w:rsidTr="002E3D67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2DE454C" w14:textId="3C6A4D3E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V Diastolic Dysfunction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1669855" w14:textId="1D84FD9F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 (95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7EE9EC4" w14:textId="04928F13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9 (93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84D8D4A" w14:textId="3AA7387B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90</w:t>
            </w:r>
          </w:p>
        </w:tc>
      </w:tr>
      <w:tr w:rsidR="006B4E1A" w:rsidRPr="006834CB" w14:paraId="0E165FEE" w14:textId="77777777" w:rsidTr="002E3D67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D2C4FDB" w14:textId="3C1CDEFB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V Ejection Frac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8005721" w14:textId="79705EA1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 ± 9.8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01B6D46" w14:textId="6BDE3C37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 ± 10.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73BD991" w14:textId="286EEE23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B4E1A" w:rsidRPr="006834CB" w14:paraId="612BC8A7" w14:textId="77777777" w:rsidTr="002E3D67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E3DA7B9" w14:textId="2444CB0C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lated LA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E583ABF" w14:textId="51E96ABF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 (66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9D2A9B9" w14:textId="5CF2D719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 (56.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1C5ED42" w14:textId="181E1482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6B4E1A" w:rsidRPr="006834CB" w14:paraId="74DC4918" w14:textId="77777777" w:rsidTr="002E3D67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78E9A18" w14:textId="20302F04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lated RV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A2FBBF9" w14:textId="4FDCD4BB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 (27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44B066B" w14:textId="73C76BCE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 (18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D41EADF" w14:textId="71D8AC54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6B4E1A" w:rsidRPr="006834CB" w14:paraId="03983D85" w14:textId="77777777" w:rsidTr="002E3D67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B43A8CA" w14:textId="191DC6D7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V Dysfunc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EC37DF5" w14:textId="6B5D6AD6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 (49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CC3DFC4" w14:textId="01E4BCF1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 (35.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16C5226" w14:textId="5AC8E07E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B4E1A" w:rsidRPr="006834CB" w14:paraId="26914ECF" w14:textId="77777777" w:rsidTr="002E3D67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27CD643" w14:textId="6530BAF1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ulmonary Hypertens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811EE8A" w14:textId="60880793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 (40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2F8CF96" w14:textId="1A30BDDF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 (29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405F36" w14:textId="653E1442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B4E1A" w:rsidRPr="006834CB" w14:paraId="4CF9BB47" w14:textId="77777777" w:rsidTr="002E3D67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F89262B" w14:textId="1101A7CC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lated Inferior Vena Cav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794786E" w14:textId="12549136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14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5DCE495" w14:textId="0B60D4D1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 (9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63A130E" w14:textId="18B6395D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</w:tr>
      <w:tr w:rsidR="006B4E1A" w:rsidRPr="006834CB" w14:paraId="2149A0F6" w14:textId="77777777" w:rsidTr="002E3D67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3927FAA" w14:textId="5FB19C62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ericardial Effusion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EBA824B" w14:textId="5E153466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5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4257E44" w14:textId="75465C4C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5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69DCD5" w14:textId="3B5FF642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6B4E1A" w:rsidRPr="006834CB" w14:paraId="581D169F" w14:textId="77777777" w:rsidTr="002E3D67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905713F" w14:textId="18237EE1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V E/A ratio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0D66B0E" w14:textId="05679E04" w:rsidR="006B4E1A" w:rsidRPr="006834CB" w:rsidDel="004D1E5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 (0.9, </w:t>
            </w:r>
            <w:r w:rsidR="00EC24A2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CD5EAE0" w14:textId="0AB26A97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8, 1.</w:t>
            </w:r>
            <w:r w:rsidR="00EC24A2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5A077B4" w14:textId="6E2D676F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</w:tr>
      <w:tr w:rsidR="006B4E1A" w:rsidRPr="006834CB" w14:paraId="55ACC50B" w14:textId="77777777" w:rsidTr="002E3D67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81103D6" w14:textId="48AF28FB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Indeterminat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FCCECA0" w14:textId="1D784A9E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</w:t>
            </w:r>
            <w:r w:rsidR="00E3289A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39EA5B1" w14:textId="31963241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 (</w:t>
            </w:r>
            <w:r w:rsidR="00F82E39"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84762F9" w14:textId="77777777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0CB5" w:rsidRPr="006834CB" w14:paraId="4344EDB4" w14:textId="77777777" w:rsidTr="002E3D67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BB4D385" w14:textId="46750082" w:rsidR="00790CB5" w:rsidRPr="006834CB" w:rsidRDefault="00790CB5" w:rsidP="00790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V E/e' ratio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3233C48" w14:textId="29FA6541" w:rsidR="00790CB5" w:rsidRPr="006834CB" w:rsidDel="004D1E5B" w:rsidRDefault="00790CB5" w:rsidP="00790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 (12.3, 24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9CC5B03" w14:textId="7843AEB1" w:rsidR="00790CB5" w:rsidRPr="006834CB" w:rsidRDefault="00790CB5" w:rsidP="00790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 (11.2, 20.9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FCC7F85" w14:textId="756E4161" w:rsidR="00790CB5" w:rsidRPr="006834CB" w:rsidRDefault="00790CB5" w:rsidP="00790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6B4E1A" w:rsidRPr="006834CB" w14:paraId="0E0A0AC6" w14:textId="77777777" w:rsidTr="002E3D67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D7FAE20" w14:textId="0DDEDAAA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V Peak E Wave, cm/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647F251" w14:textId="20D11E83" w:rsidR="006B4E1A" w:rsidRPr="006834CB" w:rsidDel="004D1E5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 ± 29.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127EE76" w14:textId="4BEDEAE8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 ± 32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F3E0F6" w14:textId="312DC5A6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6B4E1A" w:rsidRPr="006834CB" w14:paraId="5C5985AC" w14:textId="77777777" w:rsidTr="002E3D67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3191711" w14:textId="32FD98F0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V Peak </w:t>
            </w:r>
            <w:proofErr w:type="gramStart"/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proofErr w:type="gramEnd"/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ve, cm/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4969674" w14:textId="688B5DF9" w:rsidR="006B4E1A" w:rsidRPr="006834CB" w:rsidDel="004D1E5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7 ± 28.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016D195" w14:textId="4C1B16CE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7 ± 578.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6733233" w14:textId="264F9157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</w:tr>
      <w:tr w:rsidR="006B4E1A" w:rsidRPr="006834CB" w14:paraId="14CF8CCF" w14:textId="77777777" w:rsidTr="002E3D67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BED3D0C" w14:textId="036A8D65" w:rsidR="006B4E1A" w:rsidRPr="006834CB" w:rsidRDefault="006B4E1A" w:rsidP="006B4E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V e' Velocity, cm/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74BE814" w14:textId="202BAFEC" w:rsidR="006B4E1A" w:rsidRPr="006834CB" w:rsidDel="004D1E5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 ± 2.3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612FE57" w14:textId="3225F691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 ± 3.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B4167D" w14:textId="4908E982" w:rsidR="006B4E1A" w:rsidRPr="006834CB" w:rsidRDefault="006B4E1A" w:rsidP="006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</w:tr>
    </w:tbl>
    <w:p w14:paraId="5C6672FA" w14:textId="77777777" w:rsidR="00C06D4B" w:rsidRPr="006834CB" w:rsidRDefault="00C06D4B" w:rsidP="00DF67D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E6C69C" w14:textId="17375C18" w:rsidR="00436725" w:rsidRPr="006834CB" w:rsidRDefault="00DF67DD" w:rsidP="00436725">
      <w:pPr>
        <w:jc w:val="both"/>
        <w:rPr>
          <w:rFonts w:ascii="Times New Roman" w:hAnsi="Times New Roman" w:cs="Times New Roman"/>
          <w:sz w:val="24"/>
          <w:szCs w:val="24"/>
        </w:rPr>
      </w:pPr>
      <w:r w:rsidRPr="006834CB">
        <w:rPr>
          <w:rFonts w:ascii="Times New Roman" w:hAnsi="Times New Roman" w:cs="Times New Roman"/>
          <w:sz w:val="24"/>
          <w:szCs w:val="24"/>
        </w:rPr>
        <w:lastRenderedPageBreak/>
        <w:t xml:space="preserve">Continuous variables are expressed as mean ± standard deviation. </w:t>
      </w:r>
      <w:r w:rsidR="00236637" w:rsidRPr="006834CB">
        <w:rPr>
          <w:rFonts w:ascii="Times New Roman" w:hAnsi="Times New Roman" w:cs="Times New Roman"/>
          <w:sz w:val="24"/>
          <w:szCs w:val="24"/>
        </w:rPr>
        <w:t>The c</w:t>
      </w:r>
      <w:r w:rsidRPr="006834CB">
        <w:rPr>
          <w:rFonts w:ascii="Times New Roman" w:hAnsi="Times New Roman" w:cs="Times New Roman"/>
          <w:sz w:val="24"/>
          <w:szCs w:val="24"/>
        </w:rPr>
        <w:t xml:space="preserve">ategorical variables </w:t>
      </w:r>
      <w:r w:rsidR="00236637" w:rsidRPr="006834CB">
        <w:rPr>
          <w:rFonts w:ascii="Times New Roman" w:hAnsi="Times New Roman" w:cs="Times New Roman"/>
          <w:sz w:val="24"/>
          <w:szCs w:val="24"/>
        </w:rPr>
        <w:t xml:space="preserve">consisting of numerical values </w:t>
      </w:r>
      <w:r w:rsidRPr="006834CB">
        <w:rPr>
          <w:rFonts w:ascii="Times New Roman" w:hAnsi="Times New Roman" w:cs="Times New Roman"/>
          <w:sz w:val="24"/>
          <w:szCs w:val="24"/>
        </w:rPr>
        <w:t xml:space="preserve">are expressed in terms of </w:t>
      </w:r>
      <w:r w:rsidR="00FD766F" w:rsidRPr="006834CB">
        <w:rPr>
          <w:rFonts w:ascii="Times New Roman" w:hAnsi="Times New Roman" w:cs="Times New Roman"/>
          <w:sz w:val="24"/>
          <w:szCs w:val="24"/>
        </w:rPr>
        <w:t>median</w:t>
      </w:r>
      <w:r w:rsidRPr="006834CB">
        <w:rPr>
          <w:rFonts w:ascii="Times New Roman" w:hAnsi="Times New Roman" w:cs="Times New Roman"/>
          <w:sz w:val="24"/>
          <w:szCs w:val="24"/>
        </w:rPr>
        <w:t xml:space="preserve"> </w:t>
      </w:r>
      <w:r w:rsidR="00FD766F" w:rsidRPr="006834CB">
        <w:rPr>
          <w:rFonts w:ascii="Times New Roman" w:hAnsi="Times New Roman" w:cs="Times New Roman"/>
          <w:sz w:val="24"/>
          <w:szCs w:val="24"/>
        </w:rPr>
        <w:t>(first quartile</w:t>
      </w:r>
      <w:r w:rsidR="007506F6" w:rsidRPr="006834CB">
        <w:rPr>
          <w:rFonts w:ascii="Times New Roman" w:hAnsi="Times New Roman" w:cs="Times New Roman"/>
          <w:sz w:val="24"/>
          <w:szCs w:val="24"/>
        </w:rPr>
        <w:t>,</w:t>
      </w:r>
      <w:r w:rsidR="00FD766F" w:rsidRPr="006834CB">
        <w:rPr>
          <w:rFonts w:ascii="Times New Roman" w:hAnsi="Times New Roman" w:cs="Times New Roman"/>
          <w:sz w:val="24"/>
          <w:szCs w:val="24"/>
        </w:rPr>
        <w:t xml:space="preserve"> third quartile</w:t>
      </w:r>
      <w:r w:rsidR="00AE6763" w:rsidRPr="006834CB">
        <w:rPr>
          <w:rFonts w:ascii="Times New Roman" w:hAnsi="Times New Roman" w:cs="Times New Roman"/>
          <w:sz w:val="24"/>
          <w:szCs w:val="24"/>
        </w:rPr>
        <w:t>)</w:t>
      </w:r>
      <w:r w:rsidRPr="006834CB">
        <w:rPr>
          <w:rFonts w:ascii="Times New Roman" w:hAnsi="Times New Roman" w:cs="Times New Roman"/>
          <w:sz w:val="24"/>
          <w:szCs w:val="24"/>
        </w:rPr>
        <w:t xml:space="preserve">. </w:t>
      </w:r>
      <w:r w:rsidR="009A1560" w:rsidRPr="006834CB">
        <w:rPr>
          <w:rFonts w:ascii="Times New Roman" w:hAnsi="Times New Roman" w:cs="Times New Roman"/>
          <w:sz w:val="24"/>
          <w:szCs w:val="24"/>
        </w:rPr>
        <w:t>Th</w:t>
      </w:r>
      <w:r w:rsidR="00EF5B59" w:rsidRPr="006834CB">
        <w:rPr>
          <w:rFonts w:ascii="Times New Roman" w:hAnsi="Times New Roman" w:cs="Times New Roman"/>
          <w:sz w:val="24"/>
          <w:szCs w:val="24"/>
        </w:rPr>
        <w:t xml:space="preserve">e remaining categorical variables </w:t>
      </w:r>
      <w:r w:rsidR="00436725" w:rsidRPr="006834CB">
        <w:rPr>
          <w:rFonts w:ascii="Times New Roman" w:hAnsi="Times New Roman" w:cs="Times New Roman"/>
          <w:sz w:val="24"/>
          <w:szCs w:val="24"/>
        </w:rPr>
        <w:t xml:space="preserve">are expressed in terms of n (%). </w:t>
      </w:r>
    </w:p>
    <w:p w14:paraId="2EFAE328" w14:textId="4F5E078B" w:rsidR="00DF67DD" w:rsidRPr="006834CB" w:rsidRDefault="00DF67DD" w:rsidP="00DF67DD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DF67DD" w:rsidRPr="006834CB" w:rsidSect="008920AB">
      <w:footnotePr>
        <w:numFmt w:val="chicago"/>
      </w:footnotePr>
      <w:endnotePr>
        <w:numFmt w:val="chicago"/>
      </w:endnotePr>
      <w:pgSz w:w="12240" w:h="15840" w:code="1"/>
      <w:pgMar w:top="144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372F3" w14:textId="77777777" w:rsidR="00D9745B" w:rsidRDefault="00D9745B" w:rsidP="003A12EB">
      <w:pPr>
        <w:spacing w:after="0" w:line="14" w:lineRule="auto"/>
      </w:pPr>
    </w:p>
  </w:endnote>
  <w:endnote w:type="continuationSeparator" w:id="0">
    <w:p w14:paraId="31342A44" w14:textId="77777777" w:rsidR="00D9745B" w:rsidRDefault="00D9745B" w:rsidP="003A12EB">
      <w:pPr>
        <w:spacing w:after="0" w:line="14" w:lineRule="auto"/>
      </w:pPr>
    </w:p>
  </w:endnote>
  <w:endnote w:id="1">
    <w:p w14:paraId="349C8CE8" w14:textId="0566B311" w:rsidR="00890944" w:rsidRPr="00DF67DD" w:rsidRDefault="00890944" w:rsidP="00DF67DD">
      <w:pPr>
        <w:pStyle w:val="EndnoteText"/>
        <w:jc w:val="both"/>
        <w:rPr>
          <w:rFonts w:asciiTheme="majorBidi" w:hAnsiTheme="majorBidi" w:cstheme="majorBidi"/>
          <w:sz w:val="24"/>
          <w:szCs w:val="24"/>
        </w:rPr>
      </w:pPr>
      <w:r w:rsidRPr="00DF67DD">
        <w:rPr>
          <w:rFonts w:asciiTheme="majorBidi" w:hAnsiTheme="majorBidi" w:cstheme="majorBidi"/>
          <w:sz w:val="24"/>
          <w:szCs w:val="24"/>
        </w:rPr>
        <w:endnoteRef/>
      </w:r>
      <w:r w:rsidRPr="00DF67DD">
        <w:rPr>
          <w:rFonts w:asciiTheme="majorBidi" w:hAnsiTheme="majorBidi" w:cstheme="majorBidi"/>
          <w:sz w:val="24"/>
          <w:szCs w:val="24"/>
        </w:rPr>
        <w:t xml:space="preserve"> Comparisons between groups was performed using either a t-test or chi-square test. Variables with a p&lt;0.10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 w:rsidRPr="00474D1B">
        <w:rPr>
          <w:rFonts w:asciiTheme="majorBidi" w:hAnsiTheme="majorBidi" w:cstheme="majorBidi"/>
          <w:b/>
          <w:sz w:val="24"/>
          <w:szCs w:val="24"/>
        </w:rPr>
        <w:t>bold</w:t>
      </w:r>
      <w:r>
        <w:rPr>
          <w:rFonts w:asciiTheme="majorBidi" w:hAnsiTheme="majorBidi" w:cstheme="majorBidi"/>
          <w:sz w:val="24"/>
          <w:szCs w:val="24"/>
        </w:rPr>
        <w:t>)</w:t>
      </w:r>
      <w:r w:rsidRPr="00DF67DD">
        <w:rPr>
          <w:rFonts w:asciiTheme="majorBidi" w:hAnsiTheme="majorBidi" w:cstheme="majorBidi"/>
          <w:sz w:val="24"/>
          <w:szCs w:val="24"/>
        </w:rPr>
        <w:t xml:space="preserve"> were considered potentially significant and were selected further inclusion in machine</w:t>
      </w:r>
      <w:r>
        <w:rPr>
          <w:rFonts w:asciiTheme="majorBidi" w:hAnsiTheme="majorBidi" w:cstheme="majorBidi"/>
          <w:sz w:val="24"/>
          <w:szCs w:val="24"/>
        </w:rPr>
        <w:t>-</w:t>
      </w:r>
      <w:r w:rsidRPr="00DF67DD">
        <w:rPr>
          <w:rFonts w:asciiTheme="majorBidi" w:hAnsiTheme="majorBidi" w:cstheme="majorBidi"/>
          <w:sz w:val="24"/>
          <w:szCs w:val="24"/>
        </w:rPr>
        <w:t>learning</w:t>
      </w:r>
      <w:r>
        <w:rPr>
          <w:rFonts w:asciiTheme="majorBidi" w:hAnsiTheme="majorBidi" w:cstheme="majorBidi"/>
          <w:sz w:val="24"/>
          <w:szCs w:val="24"/>
        </w:rPr>
        <w:t>-</w:t>
      </w:r>
      <w:r w:rsidRPr="00DF67DD">
        <w:rPr>
          <w:rFonts w:asciiTheme="majorBidi" w:hAnsiTheme="majorBidi" w:cstheme="majorBidi"/>
          <w:sz w:val="24"/>
          <w:szCs w:val="24"/>
        </w:rPr>
        <w:t>based variable selection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</w:endnote>
  <w:endnote w:id="2">
    <w:p w14:paraId="1913B406" w14:textId="5CA45BF1" w:rsidR="00C44BBB" w:rsidRDefault="00C44BBB">
      <w:pPr>
        <w:pStyle w:val="EndnoteText"/>
      </w:pPr>
      <w:r w:rsidRPr="005B5C16">
        <w:rPr>
          <w:rFonts w:asciiTheme="majorBidi" w:hAnsiTheme="majorBidi" w:cstheme="majorBidi"/>
          <w:sz w:val="24"/>
          <w:szCs w:val="24"/>
        </w:rPr>
        <w:endnoteRef/>
      </w:r>
      <w:r w:rsidRPr="005B5C16">
        <w:rPr>
          <w:rFonts w:asciiTheme="majorBidi" w:hAnsiTheme="majorBidi" w:cstheme="majorBidi"/>
          <w:sz w:val="24"/>
          <w:szCs w:val="24"/>
        </w:rPr>
        <w:t xml:space="preserve"> ICD-</w:t>
      </w:r>
      <w:r>
        <w:rPr>
          <w:rFonts w:asciiTheme="majorBidi" w:hAnsiTheme="majorBidi" w:cstheme="majorBidi"/>
          <w:sz w:val="24"/>
          <w:szCs w:val="24"/>
        </w:rPr>
        <w:t>9/10</w:t>
      </w:r>
      <w:r w:rsidRPr="005B5C16">
        <w:rPr>
          <w:rFonts w:asciiTheme="majorBidi" w:hAnsiTheme="majorBidi" w:cstheme="majorBidi"/>
          <w:sz w:val="24"/>
          <w:szCs w:val="24"/>
        </w:rPr>
        <w:t xml:space="preserve"> codes were used to identify noncompliance </w:t>
      </w:r>
      <w:r>
        <w:rPr>
          <w:rFonts w:asciiTheme="majorBidi" w:hAnsiTheme="majorBidi" w:cstheme="majorBidi"/>
          <w:sz w:val="24"/>
          <w:szCs w:val="24"/>
        </w:rPr>
        <w:t>cases</w:t>
      </w:r>
      <w:r w:rsidRPr="005B5C16">
        <w:rPr>
          <w:rFonts w:asciiTheme="majorBidi" w:hAnsiTheme="majorBidi" w:cstheme="majorBidi"/>
          <w:sz w:val="24"/>
          <w:szCs w:val="24"/>
        </w:rPr>
        <w:t>.</w:t>
      </w:r>
    </w:p>
  </w:endnote>
  <w:endnote w:id="3">
    <w:p w14:paraId="2B96EF68" w14:textId="09F04D76" w:rsidR="006B4E1A" w:rsidRDefault="006B4E1A" w:rsidP="005B5C16">
      <w:pPr>
        <w:pStyle w:val="EndnoteText"/>
        <w:jc w:val="both"/>
        <w:rPr>
          <w:rFonts w:asciiTheme="majorBidi" w:hAnsiTheme="majorBidi" w:cstheme="majorBidi"/>
          <w:sz w:val="24"/>
          <w:szCs w:val="24"/>
        </w:rPr>
      </w:pPr>
      <w:r w:rsidRPr="00DF67DD">
        <w:rPr>
          <w:rFonts w:asciiTheme="majorBidi" w:hAnsiTheme="majorBidi" w:cstheme="majorBidi"/>
          <w:sz w:val="24"/>
          <w:szCs w:val="24"/>
        </w:rPr>
        <w:endnoteRef/>
      </w:r>
      <w:r w:rsidRPr="00DF67DD">
        <w:rPr>
          <w:rFonts w:asciiTheme="majorBidi" w:hAnsiTheme="majorBidi" w:cstheme="majorBidi"/>
          <w:sz w:val="24"/>
          <w:szCs w:val="24"/>
        </w:rPr>
        <w:t xml:space="preserve"> Acute </w:t>
      </w:r>
      <w:r>
        <w:rPr>
          <w:rFonts w:asciiTheme="majorBidi" w:hAnsiTheme="majorBidi" w:cstheme="majorBidi"/>
          <w:sz w:val="24"/>
          <w:szCs w:val="24"/>
        </w:rPr>
        <w:t>HF</w:t>
      </w:r>
      <w:r w:rsidRPr="00DF67DD">
        <w:rPr>
          <w:rFonts w:asciiTheme="majorBidi" w:hAnsiTheme="majorBidi" w:cstheme="majorBidi"/>
          <w:sz w:val="24"/>
          <w:szCs w:val="24"/>
        </w:rPr>
        <w:t xml:space="preserve"> on presentation is defined as either an ICD-9/10 code which denotes a secondary diagnosis of acute heart failure or an admission with a primary HF diagnosis or administration of intravenous diuretics during hospitalization with a secondary HF diagnostic codes of any acuity.</w:t>
      </w:r>
    </w:p>
    <w:p w14:paraId="62D859B1" w14:textId="77777777" w:rsidR="006B4E1A" w:rsidRPr="005B5C16" w:rsidRDefault="006B4E1A" w:rsidP="005B5C16">
      <w:pPr>
        <w:pStyle w:val="EndnoteText"/>
        <w:jc w:val="both"/>
        <w:rPr>
          <w:rFonts w:asciiTheme="majorBidi" w:hAnsiTheme="majorBidi" w:cstheme="majorBidi"/>
          <w:sz w:val="24"/>
          <w:szCs w:val="24"/>
        </w:rPr>
      </w:pPr>
    </w:p>
    <w:p w14:paraId="248BCF16" w14:textId="0ACA3780" w:rsidR="006B4E1A" w:rsidRPr="00CE35D6" w:rsidRDefault="006B4E1A" w:rsidP="00CE35D6">
      <w:pPr>
        <w:jc w:val="both"/>
        <w:rPr>
          <w:rFonts w:asciiTheme="majorBidi" w:hAnsiTheme="majorBidi" w:cstheme="majorBidi"/>
          <w:sz w:val="24"/>
          <w:szCs w:val="24"/>
        </w:rPr>
      </w:pPr>
      <w:r w:rsidRPr="00DF67DD">
        <w:rPr>
          <w:rFonts w:asciiTheme="majorBidi" w:hAnsiTheme="majorBidi" w:cstheme="majorBidi"/>
          <w:sz w:val="24"/>
          <w:szCs w:val="24"/>
        </w:rPr>
        <w:t>ACE</w:t>
      </w:r>
      <w:r>
        <w:rPr>
          <w:rFonts w:asciiTheme="majorBidi" w:hAnsiTheme="majorBidi" w:cstheme="majorBidi"/>
          <w:sz w:val="24"/>
          <w:szCs w:val="24"/>
        </w:rPr>
        <w:t>-I</w:t>
      </w:r>
      <w:r w:rsidRPr="00DF67DD">
        <w:rPr>
          <w:rFonts w:asciiTheme="majorBidi" w:hAnsiTheme="majorBidi" w:cstheme="majorBidi"/>
          <w:sz w:val="24"/>
          <w:szCs w:val="24"/>
        </w:rPr>
        <w:t>= angiotensin converting enzym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5B5C16">
        <w:rPr>
          <w:rFonts w:asciiTheme="majorBidi" w:hAnsiTheme="majorBidi" w:cstheme="majorBidi"/>
          <w:sz w:val="24"/>
          <w:szCs w:val="24"/>
        </w:rPr>
        <w:t>inhibitor</w:t>
      </w:r>
      <w:r w:rsidRPr="00DF67DD">
        <w:rPr>
          <w:rFonts w:asciiTheme="majorBidi" w:hAnsiTheme="majorBidi" w:cstheme="majorBidi"/>
          <w:sz w:val="24"/>
          <w:szCs w:val="24"/>
        </w:rPr>
        <w:t xml:space="preserve">; ARBs= angiotensin-receptor blockers; ARNI= angiotensin receptor-neprilysin inhibitor; BP= blood pressure; bpm= beats per minute; BUN= blood urea nitrogen; CABG= coronary artery bypass grafting; CCB= calcium channel blocker; COPD= chronic obstructive pulmonary disease; HF= heart failure; LV= left ventricular; MAP= mean arterial pressure; NSAID= non-steroidal anti-inflammatory drug; </w:t>
      </w:r>
      <w:r>
        <w:rPr>
          <w:rFonts w:asciiTheme="majorBidi" w:hAnsiTheme="majorBidi" w:cstheme="majorBidi"/>
          <w:sz w:val="24"/>
          <w:szCs w:val="24"/>
        </w:rPr>
        <w:t xml:space="preserve">NT pro-BNP= </w:t>
      </w:r>
      <w:r w:rsidRPr="00B63A38">
        <w:rPr>
          <w:rFonts w:asciiTheme="majorBidi" w:hAnsiTheme="majorBidi" w:cstheme="majorBidi"/>
          <w:sz w:val="24"/>
          <w:szCs w:val="24"/>
        </w:rPr>
        <w:t>N-terminal pro-brain natriuretic peptide</w:t>
      </w:r>
      <w:r>
        <w:rPr>
          <w:rFonts w:asciiTheme="majorBidi" w:hAnsiTheme="majorBidi" w:cstheme="majorBidi"/>
          <w:sz w:val="24"/>
          <w:szCs w:val="24"/>
        </w:rPr>
        <w:t>;</w:t>
      </w:r>
      <w:r w:rsidRPr="00B63A38">
        <w:rPr>
          <w:rFonts w:asciiTheme="majorBidi" w:hAnsiTheme="majorBidi" w:cstheme="majorBidi"/>
          <w:sz w:val="24"/>
          <w:szCs w:val="24"/>
        </w:rPr>
        <w:t xml:space="preserve"> </w:t>
      </w:r>
      <w:r w:rsidRPr="00DF67DD">
        <w:rPr>
          <w:rFonts w:asciiTheme="majorBidi" w:hAnsiTheme="majorBidi" w:cstheme="majorBidi"/>
          <w:sz w:val="24"/>
          <w:szCs w:val="24"/>
        </w:rPr>
        <w:t xml:space="preserve">PCI= percutaneous coronary intervention; RV= right ventricle; TIA= transient ischemic attack.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01952" w14:textId="77777777" w:rsidR="00D9745B" w:rsidRDefault="00D9745B" w:rsidP="00C84008">
      <w:pPr>
        <w:spacing w:after="0" w:line="240" w:lineRule="auto"/>
      </w:pPr>
      <w:r>
        <w:separator/>
      </w:r>
    </w:p>
  </w:footnote>
  <w:footnote w:type="continuationSeparator" w:id="0">
    <w:p w14:paraId="46846618" w14:textId="77777777" w:rsidR="00D9745B" w:rsidRDefault="00D9745B" w:rsidP="00C840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pos w:val="sectEnd"/>
    <w:numFmt w:val="chicago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008"/>
    <w:rsid w:val="00002466"/>
    <w:rsid w:val="0002048F"/>
    <w:rsid w:val="00025098"/>
    <w:rsid w:val="000351CC"/>
    <w:rsid w:val="0003575F"/>
    <w:rsid w:val="00044571"/>
    <w:rsid w:val="00054C26"/>
    <w:rsid w:val="00067224"/>
    <w:rsid w:val="0007261A"/>
    <w:rsid w:val="000774CB"/>
    <w:rsid w:val="000818EF"/>
    <w:rsid w:val="0008676C"/>
    <w:rsid w:val="0009405C"/>
    <w:rsid w:val="0009676E"/>
    <w:rsid w:val="000969D0"/>
    <w:rsid w:val="000B181C"/>
    <w:rsid w:val="000B5DB2"/>
    <w:rsid w:val="000C6251"/>
    <w:rsid w:val="000D7063"/>
    <w:rsid w:val="000E52F4"/>
    <w:rsid w:val="000F48C5"/>
    <w:rsid w:val="000F6338"/>
    <w:rsid w:val="00104874"/>
    <w:rsid w:val="001262E1"/>
    <w:rsid w:val="00143DC0"/>
    <w:rsid w:val="00151BC1"/>
    <w:rsid w:val="001524AF"/>
    <w:rsid w:val="00153A5E"/>
    <w:rsid w:val="00155EA8"/>
    <w:rsid w:val="00166E74"/>
    <w:rsid w:val="00172365"/>
    <w:rsid w:val="0017326C"/>
    <w:rsid w:val="0018089F"/>
    <w:rsid w:val="001861DE"/>
    <w:rsid w:val="00192DFD"/>
    <w:rsid w:val="001A0BB3"/>
    <w:rsid w:val="001B312E"/>
    <w:rsid w:val="001C05E9"/>
    <w:rsid w:val="001D3130"/>
    <w:rsid w:val="001E2DCF"/>
    <w:rsid w:val="001E5AAB"/>
    <w:rsid w:val="001E6CFD"/>
    <w:rsid w:val="001F5C73"/>
    <w:rsid w:val="00224A90"/>
    <w:rsid w:val="00227B4E"/>
    <w:rsid w:val="00233F99"/>
    <w:rsid w:val="002362A4"/>
    <w:rsid w:val="002362F3"/>
    <w:rsid w:val="00236637"/>
    <w:rsid w:val="002426A7"/>
    <w:rsid w:val="00250959"/>
    <w:rsid w:val="0026347A"/>
    <w:rsid w:val="00263E40"/>
    <w:rsid w:val="00264EF7"/>
    <w:rsid w:val="002662C7"/>
    <w:rsid w:val="002B2394"/>
    <w:rsid w:val="002B5601"/>
    <w:rsid w:val="002B5C67"/>
    <w:rsid w:val="002C44CF"/>
    <w:rsid w:val="002C5080"/>
    <w:rsid w:val="002C736E"/>
    <w:rsid w:val="002D21D7"/>
    <w:rsid w:val="002F25B7"/>
    <w:rsid w:val="00303996"/>
    <w:rsid w:val="00316150"/>
    <w:rsid w:val="00317514"/>
    <w:rsid w:val="00317B23"/>
    <w:rsid w:val="00325319"/>
    <w:rsid w:val="00325882"/>
    <w:rsid w:val="00337947"/>
    <w:rsid w:val="00343747"/>
    <w:rsid w:val="003609D8"/>
    <w:rsid w:val="003659FC"/>
    <w:rsid w:val="00376C8A"/>
    <w:rsid w:val="0038170E"/>
    <w:rsid w:val="00397A29"/>
    <w:rsid w:val="003A12EB"/>
    <w:rsid w:val="003A4649"/>
    <w:rsid w:val="003B5438"/>
    <w:rsid w:val="003C47E2"/>
    <w:rsid w:val="003D1C13"/>
    <w:rsid w:val="003D26E5"/>
    <w:rsid w:val="003D2848"/>
    <w:rsid w:val="003D33C2"/>
    <w:rsid w:val="003E0A79"/>
    <w:rsid w:val="003E3B25"/>
    <w:rsid w:val="003E565C"/>
    <w:rsid w:val="003F2A2C"/>
    <w:rsid w:val="003F51F3"/>
    <w:rsid w:val="003F63AD"/>
    <w:rsid w:val="004023A0"/>
    <w:rsid w:val="004113DA"/>
    <w:rsid w:val="00412381"/>
    <w:rsid w:val="00435D1F"/>
    <w:rsid w:val="004365D1"/>
    <w:rsid w:val="00436725"/>
    <w:rsid w:val="0043743C"/>
    <w:rsid w:val="004403DC"/>
    <w:rsid w:val="00440C6E"/>
    <w:rsid w:val="00447E21"/>
    <w:rsid w:val="00457A3A"/>
    <w:rsid w:val="004625A1"/>
    <w:rsid w:val="004668C7"/>
    <w:rsid w:val="00474D1B"/>
    <w:rsid w:val="004949CE"/>
    <w:rsid w:val="004A591A"/>
    <w:rsid w:val="004B1C7B"/>
    <w:rsid w:val="004B3709"/>
    <w:rsid w:val="004C0080"/>
    <w:rsid w:val="004C1BCC"/>
    <w:rsid w:val="004C26F4"/>
    <w:rsid w:val="004C4724"/>
    <w:rsid w:val="004C5574"/>
    <w:rsid w:val="004D0157"/>
    <w:rsid w:val="004D1E5B"/>
    <w:rsid w:val="004E0C30"/>
    <w:rsid w:val="004F67AB"/>
    <w:rsid w:val="00502D32"/>
    <w:rsid w:val="00504944"/>
    <w:rsid w:val="005072AF"/>
    <w:rsid w:val="00510A01"/>
    <w:rsid w:val="00512948"/>
    <w:rsid w:val="00521EF6"/>
    <w:rsid w:val="0052246B"/>
    <w:rsid w:val="00527D21"/>
    <w:rsid w:val="005366C6"/>
    <w:rsid w:val="00560C08"/>
    <w:rsid w:val="00571742"/>
    <w:rsid w:val="00572D9C"/>
    <w:rsid w:val="00586114"/>
    <w:rsid w:val="00593412"/>
    <w:rsid w:val="00595331"/>
    <w:rsid w:val="005B38B7"/>
    <w:rsid w:val="005B5C16"/>
    <w:rsid w:val="005D3923"/>
    <w:rsid w:val="005E16E9"/>
    <w:rsid w:val="005E2492"/>
    <w:rsid w:val="005E5E43"/>
    <w:rsid w:val="005F295D"/>
    <w:rsid w:val="005F5FF8"/>
    <w:rsid w:val="0061027A"/>
    <w:rsid w:val="00621E19"/>
    <w:rsid w:val="006233B5"/>
    <w:rsid w:val="00624FE0"/>
    <w:rsid w:val="006349B6"/>
    <w:rsid w:val="00634D3A"/>
    <w:rsid w:val="00640D73"/>
    <w:rsid w:val="00643659"/>
    <w:rsid w:val="00644F8C"/>
    <w:rsid w:val="00647991"/>
    <w:rsid w:val="00652CB1"/>
    <w:rsid w:val="0065573E"/>
    <w:rsid w:val="006600A8"/>
    <w:rsid w:val="0066385F"/>
    <w:rsid w:val="00670179"/>
    <w:rsid w:val="00677F14"/>
    <w:rsid w:val="006834CB"/>
    <w:rsid w:val="00686564"/>
    <w:rsid w:val="00691C16"/>
    <w:rsid w:val="00693490"/>
    <w:rsid w:val="006B4E1A"/>
    <w:rsid w:val="006C3526"/>
    <w:rsid w:val="006C3566"/>
    <w:rsid w:val="006C3844"/>
    <w:rsid w:val="006D570D"/>
    <w:rsid w:val="006E0D95"/>
    <w:rsid w:val="006E6B14"/>
    <w:rsid w:val="006E7BCF"/>
    <w:rsid w:val="006F07B4"/>
    <w:rsid w:val="00703889"/>
    <w:rsid w:val="00703C69"/>
    <w:rsid w:val="00707AC9"/>
    <w:rsid w:val="0071167A"/>
    <w:rsid w:val="00714D29"/>
    <w:rsid w:val="0073512D"/>
    <w:rsid w:val="00736E5C"/>
    <w:rsid w:val="0073738A"/>
    <w:rsid w:val="007428B5"/>
    <w:rsid w:val="00745FC8"/>
    <w:rsid w:val="007506F6"/>
    <w:rsid w:val="00750BD8"/>
    <w:rsid w:val="00751617"/>
    <w:rsid w:val="007634A2"/>
    <w:rsid w:val="00773DC1"/>
    <w:rsid w:val="007764E7"/>
    <w:rsid w:val="007824D4"/>
    <w:rsid w:val="0079043F"/>
    <w:rsid w:val="00790CB5"/>
    <w:rsid w:val="007A3B11"/>
    <w:rsid w:val="007B58C3"/>
    <w:rsid w:val="007D0F85"/>
    <w:rsid w:val="007D43E3"/>
    <w:rsid w:val="007E053F"/>
    <w:rsid w:val="007E5211"/>
    <w:rsid w:val="007E7EFA"/>
    <w:rsid w:val="007F2288"/>
    <w:rsid w:val="00805713"/>
    <w:rsid w:val="008161DC"/>
    <w:rsid w:val="00834534"/>
    <w:rsid w:val="008373B9"/>
    <w:rsid w:val="008377F4"/>
    <w:rsid w:val="008438E3"/>
    <w:rsid w:val="0086367B"/>
    <w:rsid w:val="008717EC"/>
    <w:rsid w:val="0087261C"/>
    <w:rsid w:val="00874653"/>
    <w:rsid w:val="00882E56"/>
    <w:rsid w:val="00883E91"/>
    <w:rsid w:val="00884F26"/>
    <w:rsid w:val="00890944"/>
    <w:rsid w:val="008920AB"/>
    <w:rsid w:val="00896306"/>
    <w:rsid w:val="008A02CF"/>
    <w:rsid w:val="008A278C"/>
    <w:rsid w:val="008A58E5"/>
    <w:rsid w:val="008A645E"/>
    <w:rsid w:val="008D4B0C"/>
    <w:rsid w:val="008E6B59"/>
    <w:rsid w:val="008F4A15"/>
    <w:rsid w:val="00900ABE"/>
    <w:rsid w:val="00901A8F"/>
    <w:rsid w:val="009031CD"/>
    <w:rsid w:val="009051A6"/>
    <w:rsid w:val="00922443"/>
    <w:rsid w:val="009244D9"/>
    <w:rsid w:val="0092699B"/>
    <w:rsid w:val="0092729D"/>
    <w:rsid w:val="00931DB6"/>
    <w:rsid w:val="009435AF"/>
    <w:rsid w:val="00951724"/>
    <w:rsid w:val="0097431C"/>
    <w:rsid w:val="00976F05"/>
    <w:rsid w:val="009866B7"/>
    <w:rsid w:val="00993C57"/>
    <w:rsid w:val="009950ED"/>
    <w:rsid w:val="009A126E"/>
    <w:rsid w:val="009A1560"/>
    <w:rsid w:val="009A6C98"/>
    <w:rsid w:val="009A75F7"/>
    <w:rsid w:val="009B3BDF"/>
    <w:rsid w:val="009B403E"/>
    <w:rsid w:val="009C74B8"/>
    <w:rsid w:val="009D3EAB"/>
    <w:rsid w:val="009D5637"/>
    <w:rsid w:val="009E3AF7"/>
    <w:rsid w:val="009E663D"/>
    <w:rsid w:val="009F2631"/>
    <w:rsid w:val="00A1242E"/>
    <w:rsid w:val="00A1683D"/>
    <w:rsid w:val="00A22712"/>
    <w:rsid w:val="00A232FC"/>
    <w:rsid w:val="00A242D6"/>
    <w:rsid w:val="00A2558A"/>
    <w:rsid w:val="00A34E3F"/>
    <w:rsid w:val="00A3728E"/>
    <w:rsid w:val="00A507F9"/>
    <w:rsid w:val="00A51E64"/>
    <w:rsid w:val="00A526DD"/>
    <w:rsid w:val="00A53455"/>
    <w:rsid w:val="00A76817"/>
    <w:rsid w:val="00A80082"/>
    <w:rsid w:val="00A83827"/>
    <w:rsid w:val="00A85F58"/>
    <w:rsid w:val="00A91735"/>
    <w:rsid w:val="00AA4ACE"/>
    <w:rsid w:val="00AA6091"/>
    <w:rsid w:val="00AA6EB2"/>
    <w:rsid w:val="00AB16BB"/>
    <w:rsid w:val="00AB42A6"/>
    <w:rsid w:val="00AC0194"/>
    <w:rsid w:val="00AD1B5A"/>
    <w:rsid w:val="00AD5B6C"/>
    <w:rsid w:val="00AD7C02"/>
    <w:rsid w:val="00AE100D"/>
    <w:rsid w:val="00AE6763"/>
    <w:rsid w:val="00AE6F98"/>
    <w:rsid w:val="00AE70CC"/>
    <w:rsid w:val="00AF0C3A"/>
    <w:rsid w:val="00AF1932"/>
    <w:rsid w:val="00AF288E"/>
    <w:rsid w:val="00B078A5"/>
    <w:rsid w:val="00B102B5"/>
    <w:rsid w:val="00B10575"/>
    <w:rsid w:val="00B13B11"/>
    <w:rsid w:val="00B15E0A"/>
    <w:rsid w:val="00B37DFD"/>
    <w:rsid w:val="00B4194D"/>
    <w:rsid w:val="00B5384D"/>
    <w:rsid w:val="00B65711"/>
    <w:rsid w:val="00BB619B"/>
    <w:rsid w:val="00BC0B07"/>
    <w:rsid w:val="00BC1836"/>
    <w:rsid w:val="00BD5390"/>
    <w:rsid w:val="00BE33AC"/>
    <w:rsid w:val="00BE39E8"/>
    <w:rsid w:val="00C027BA"/>
    <w:rsid w:val="00C06D4B"/>
    <w:rsid w:val="00C140BF"/>
    <w:rsid w:val="00C22EAC"/>
    <w:rsid w:val="00C242F9"/>
    <w:rsid w:val="00C2435B"/>
    <w:rsid w:val="00C24A82"/>
    <w:rsid w:val="00C329E5"/>
    <w:rsid w:val="00C44BBB"/>
    <w:rsid w:val="00C60253"/>
    <w:rsid w:val="00C63CC2"/>
    <w:rsid w:val="00C728BE"/>
    <w:rsid w:val="00C736EA"/>
    <w:rsid w:val="00C743C1"/>
    <w:rsid w:val="00C84008"/>
    <w:rsid w:val="00C85801"/>
    <w:rsid w:val="00C9129B"/>
    <w:rsid w:val="00C976F4"/>
    <w:rsid w:val="00CA31E3"/>
    <w:rsid w:val="00CB655C"/>
    <w:rsid w:val="00CC45DE"/>
    <w:rsid w:val="00CC6A6D"/>
    <w:rsid w:val="00CC76A8"/>
    <w:rsid w:val="00CD10C9"/>
    <w:rsid w:val="00CD71A6"/>
    <w:rsid w:val="00CE35D6"/>
    <w:rsid w:val="00CF1EEB"/>
    <w:rsid w:val="00CF31AD"/>
    <w:rsid w:val="00CF45D1"/>
    <w:rsid w:val="00CF5474"/>
    <w:rsid w:val="00CF650B"/>
    <w:rsid w:val="00CF73D1"/>
    <w:rsid w:val="00D009B0"/>
    <w:rsid w:val="00D05BC6"/>
    <w:rsid w:val="00D137A6"/>
    <w:rsid w:val="00D14DD1"/>
    <w:rsid w:val="00D27169"/>
    <w:rsid w:val="00D35318"/>
    <w:rsid w:val="00D44614"/>
    <w:rsid w:val="00D539C7"/>
    <w:rsid w:val="00D57A37"/>
    <w:rsid w:val="00D6693B"/>
    <w:rsid w:val="00D822C4"/>
    <w:rsid w:val="00D91D38"/>
    <w:rsid w:val="00D96321"/>
    <w:rsid w:val="00D9745B"/>
    <w:rsid w:val="00DA5CC4"/>
    <w:rsid w:val="00DD2DBF"/>
    <w:rsid w:val="00DF67DD"/>
    <w:rsid w:val="00E0302B"/>
    <w:rsid w:val="00E16957"/>
    <w:rsid w:val="00E16B6E"/>
    <w:rsid w:val="00E30EB4"/>
    <w:rsid w:val="00E32152"/>
    <w:rsid w:val="00E3289A"/>
    <w:rsid w:val="00E50693"/>
    <w:rsid w:val="00E74FFD"/>
    <w:rsid w:val="00E95600"/>
    <w:rsid w:val="00E97CC3"/>
    <w:rsid w:val="00E97FB4"/>
    <w:rsid w:val="00EA00D2"/>
    <w:rsid w:val="00EB26D7"/>
    <w:rsid w:val="00EC24A2"/>
    <w:rsid w:val="00ED142D"/>
    <w:rsid w:val="00EE07AB"/>
    <w:rsid w:val="00EE3490"/>
    <w:rsid w:val="00EE6810"/>
    <w:rsid w:val="00EF15F0"/>
    <w:rsid w:val="00EF5B59"/>
    <w:rsid w:val="00F02B18"/>
    <w:rsid w:val="00F02EB8"/>
    <w:rsid w:val="00F03AF3"/>
    <w:rsid w:val="00F05183"/>
    <w:rsid w:val="00F11650"/>
    <w:rsid w:val="00F13F51"/>
    <w:rsid w:val="00F15B4A"/>
    <w:rsid w:val="00F16BEB"/>
    <w:rsid w:val="00F17990"/>
    <w:rsid w:val="00F21F4D"/>
    <w:rsid w:val="00F2432C"/>
    <w:rsid w:val="00F42F54"/>
    <w:rsid w:val="00F47ECB"/>
    <w:rsid w:val="00F54037"/>
    <w:rsid w:val="00F619AE"/>
    <w:rsid w:val="00F64EBC"/>
    <w:rsid w:val="00F82E39"/>
    <w:rsid w:val="00F93FBC"/>
    <w:rsid w:val="00FA7C45"/>
    <w:rsid w:val="00FB2A91"/>
    <w:rsid w:val="00FB7CA0"/>
    <w:rsid w:val="00FD00AA"/>
    <w:rsid w:val="00FD766F"/>
    <w:rsid w:val="00FF10DC"/>
    <w:rsid w:val="00FF5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298BF"/>
  <w15:chartTrackingRefBased/>
  <w15:docId w15:val="{925B03F8-77C9-4AD2-B393-69CA8E985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C84008"/>
  </w:style>
  <w:style w:type="paragraph" w:styleId="Header">
    <w:name w:val="header"/>
    <w:basedOn w:val="Normal"/>
    <w:link w:val="HeaderChar"/>
    <w:uiPriority w:val="99"/>
    <w:unhideWhenUsed/>
    <w:rsid w:val="00C84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4008"/>
  </w:style>
  <w:style w:type="paragraph" w:styleId="Footer">
    <w:name w:val="footer"/>
    <w:basedOn w:val="Normal"/>
    <w:link w:val="FooterChar"/>
    <w:uiPriority w:val="99"/>
    <w:unhideWhenUsed/>
    <w:rsid w:val="00C84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00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0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8400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84008"/>
    <w:pPr>
      <w:spacing w:after="0" w:line="240" w:lineRule="auto"/>
    </w:pPr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8400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E0C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C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C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C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C30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023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600A8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F67D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67D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F67DD"/>
    <w:rPr>
      <w:vertAlign w:val="superscript"/>
    </w:rPr>
  </w:style>
  <w:style w:type="paragraph" w:styleId="Revision">
    <w:name w:val="Revision"/>
    <w:hidden/>
    <w:uiPriority w:val="99"/>
    <w:semiHidden/>
    <w:rsid w:val="000445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44BB14-D19A-4743-99D0-AA611BDD8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930</Words>
  <Characters>530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ie Sarijaloo,Farnaz</dc:creator>
  <cp:keywords/>
  <dc:description/>
  <cp:lastModifiedBy>Park,Jaeyoung</cp:lastModifiedBy>
  <cp:revision>60</cp:revision>
  <dcterms:created xsi:type="dcterms:W3CDTF">2021-01-19T20:25:00Z</dcterms:created>
  <dcterms:modified xsi:type="dcterms:W3CDTF">2021-08-02T19:10:00Z</dcterms:modified>
</cp:coreProperties>
</file>